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19D5D" w14:textId="3FD4C049" w:rsidR="00E11D15" w:rsidRPr="00460348" w:rsidRDefault="00D74D4C" w:rsidP="00E11D15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b/>
          <w:lang w:val="en-GB"/>
        </w:rPr>
      </w:pPr>
      <w:bookmarkStart w:id="0" w:name="_GoBack"/>
      <w:bookmarkEnd w:id="0"/>
      <w:r>
        <w:rPr>
          <w:rFonts w:cs="Lucida Grande"/>
          <w:b/>
          <w:color w:val="000000"/>
        </w:rPr>
        <w:t>S1</w:t>
      </w:r>
      <w:r w:rsidRPr="00460348">
        <w:rPr>
          <w:rFonts w:cs="Lucida Grande"/>
          <w:b/>
          <w:color w:val="000000"/>
        </w:rPr>
        <w:t xml:space="preserve"> </w:t>
      </w:r>
      <w:r w:rsidR="00E11D15" w:rsidRPr="00460348">
        <w:rPr>
          <w:rFonts w:cs="Lucida Grande"/>
          <w:b/>
          <w:color w:val="000000"/>
        </w:rPr>
        <w:t xml:space="preserve">Table. </w:t>
      </w:r>
      <w:proofErr w:type="spellStart"/>
      <w:proofErr w:type="gramStart"/>
      <w:r w:rsidR="00E11D15" w:rsidRPr="00460348">
        <w:rPr>
          <w:rFonts w:cs="Lucida Grande"/>
          <w:b/>
          <w:color w:val="000000"/>
        </w:rPr>
        <w:t>Univariate</w:t>
      </w:r>
      <w:proofErr w:type="spellEnd"/>
      <w:r w:rsidR="00E11D15" w:rsidRPr="00460348">
        <w:rPr>
          <w:rFonts w:cs="Lucida Grande"/>
          <w:b/>
          <w:color w:val="000000"/>
        </w:rPr>
        <w:t xml:space="preserve"> analysis for predicting respiratory-related mortality with Cox proportional hazards model.</w:t>
      </w:r>
      <w:proofErr w:type="gramEnd"/>
    </w:p>
    <w:tbl>
      <w:tblPr>
        <w:tblW w:w="125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1"/>
        <w:gridCol w:w="2454"/>
        <w:gridCol w:w="2375"/>
        <w:gridCol w:w="2419"/>
        <w:gridCol w:w="2009"/>
      </w:tblGrid>
      <w:tr w:rsidR="00E11D15" w:rsidRPr="00460348" w14:paraId="3290CBD7" w14:textId="77777777" w:rsidTr="00777687">
        <w:trPr>
          <w:trHeight w:val="380"/>
        </w:trPr>
        <w:tc>
          <w:tcPr>
            <w:tcW w:w="3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DEAA03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riable</w:t>
            </w:r>
            <w:proofErr w:type="gramEnd"/>
          </w:p>
        </w:tc>
        <w:tc>
          <w:tcPr>
            <w:tcW w:w="2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D1BE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er unit for HR</w:t>
            </w:r>
          </w:p>
        </w:tc>
        <w:tc>
          <w:tcPr>
            <w:tcW w:w="2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3DBC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Unadjusted HR</w:t>
            </w:r>
          </w:p>
        </w:tc>
        <w:tc>
          <w:tcPr>
            <w:tcW w:w="2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28AD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2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4A95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- 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E11D15" w:rsidRPr="00460348" w14:paraId="1CEBDAAA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C627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B836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0-year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B4C6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.6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02D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276 - 5.6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F11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E11D15" w:rsidRPr="00460348" w14:paraId="640D1170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7C28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E08D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ale/femal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48C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7.89E+0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E60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0 - </w:t>
            </w:r>
            <w:proofErr w:type="spellStart"/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EF1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98</w:t>
            </w:r>
          </w:p>
        </w:tc>
      </w:tr>
      <w:tr w:rsidR="00E11D15" w:rsidRPr="00460348" w14:paraId="3863677D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D0B9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3DA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-kg/m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C71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3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47C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03 - 1.09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82D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95</w:t>
            </w:r>
          </w:p>
        </w:tc>
      </w:tr>
      <w:tr w:rsidR="00E11D15" w:rsidRPr="00460348" w14:paraId="0DEE3BAF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FEE6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AB4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0-pack year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8D1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0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993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67 - 1.17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1E76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15</w:t>
            </w:r>
          </w:p>
        </w:tc>
      </w:tr>
      <w:tr w:rsidR="00E11D15" w:rsidRPr="00460348" w14:paraId="115471F2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5F80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75F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AF3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1767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7A60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71BE152C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05D0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Hypertensio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DF8C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AF6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2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454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26 - 3.7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9D5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79</w:t>
            </w:r>
          </w:p>
        </w:tc>
      </w:tr>
      <w:tr w:rsidR="00E11D15" w:rsidRPr="00460348" w14:paraId="5191FADD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6A4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Diabete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FC9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B326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75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9C8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98 - 5.8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049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787</w:t>
            </w:r>
          </w:p>
        </w:tc>
      </w:tr>
      <w:tr w:rsidR="00E11D15" w:rsidRPr="00460348" w14:paraId="7A7F606D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C57A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Cardiovascular diseas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C75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3AC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.33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C1A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39 - 6.5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09F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E11D15" w:rsidRPr="00460348" w14:paraId="5BE30FAC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3BCC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Malignancy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C0E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1AF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.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EAB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20-9.08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53C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E11D15" w:rsidRPr="00460348" w14:paraId="32ADC385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888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Pulmonary function test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8A43A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0F19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D1D9A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58FE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477A9C50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86CE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%FV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5D3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-%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9CD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C57B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58 - 1.0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EB8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39</w:t>
            </w:r>
          </w:p>
        </w:tc>
      </w:tr>
      <w:tr w:rsidR="00E11D15" w:rsidRPr="00460348" w14:paraId="1A0C02C2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8AFE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%FEV</w:t>
            </w: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1BA0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-%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8B71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1803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66 - 1.01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FA2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31</w:t>
            </w:r>
          </w:p>
        </w:tc>
      </w:tr>
      <w:tr w:rsidR="00E11D15" w:rsidRPr="00460348" w14:paraId="22CB2C0C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917C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Radiographic finding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270C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AF1DE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DAAE3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1AD1F" w14:textId="77777777" w:rsidR="00E11D15" w:rsidRPr="00460348" w:rsidRDefault="00E11D15" w:rsidP="00777687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</w:p>
        </w:tc>
      </w:tr>
      <w:tr w:rsidR="00E11D15" w:rsidRPr="00460348" w14:paraId="131C67F8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7B29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Emphysema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B394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0CE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04F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14 - 3.17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F01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97</w:t>
            </w:r>
          </w:p>
        </w:tc>
      </w:tr>
      <w:tr w:rsidR="00E11D15" w:rsidRPr="00460348" w14:paraId="3C9B1F6E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3EC1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Bronchiectasi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4BA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21D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ABE5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143 - 9.6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168E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E11D15" w:rsidRPr="00460348" w14:paraId="22CAA5E9" w14:textId="77777777" w:rsidTr="00777687">
        <w:trPr>
          <w:trHeight w:val="360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8146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 Cyst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2AC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Yes/No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FD29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2.2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FFE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616 - 7.97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5F58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</w:tr>
      <w:tr w:rsidR="00E11D15" w:rsidRPr="00460348" w14:paraId="4FB56C34" w14:textId="77777777" w:rsidTr="00777687">
        <w:trPr>
          <w:trHeight w:val="520"/>
        </w:trPr>
        <w:tc>
          <w:tcPr>
            <w:tcW w:w="3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BA78C" w14:textId="77777777" w:rsidR="00E11D15" w:rsidRPr="00460348" w:rsidRDefault="00E11D15" w:rsidP="0077768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erum </w:t>
            </w:r>
            <w:proofErr w:type="spellStart"/>
            <w:r w:rsidRPr="00460348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Aspergillus</w:t>
            </w:r>
            <w:proofErr w:type="spellEnd"/>
            <w:r w:rsidRPr="00460348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60348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alactomannan</w:t>
            </w:r>
            <w:proofErr w:type="spellEnd"/>
            <w:r w:rsidRPr="00460348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 antigen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77FC7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igh/Low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DA792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49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2614F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164 - 10.4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BE24C" w14:textId="77777777" w:rsidR="00E11D15" w:rsidRPr="00460348" w:rsidRDefault="00E11D15" w:rsidP="0077768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60348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:rsidR="00E11D15" w:rsidRPr="00460348" w14:paraId="1CC3B0E2" w14:textId="77777777" w:rsidTr="00777687">
        <w:trPr>
          <w:trHeight w:val="360"/>
        </w:trPr>
        <w:tc>
          <w:tcPr>
            <w:tcW w:w="125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49F" w14:textId="77777777" w:rsidR="00E11D15" w:rsidRPr="00460348" w:rsidRDefault="00E11D15" w:rsidP="00777687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460348">
              <w:rPr>
                <w:rFonts w:eastAsia="ＭＳ Ｐゴシック"/>
                <w:color w:val="000000"/>
                <w:kern w:val="0"/>
              </w:rPr>
              <w:t>Abbreviations: HR, hazard ratio; CI, confidence interval; FVC, forced vital capacity; FEV</w:t>
            </w:r>
            <w:r w:rsidRPr="00460348">
              <w:rPr>
                <w:rFonts w:eastAsia="ＭＳ Ｐゴシック"/>
                <w:color w:val="000000"/>
                <w:kern w:val="0"/>
                <w:vertAlign w:val="subscript"/>
              </w:rPr>
              <w:t>1</w:t>
            </w:r>
            <w:r w:rsidRPr="00460348">
              <w:rPr>
                <w:rFonts w:eastAsia="ＭＳ Ｐゴシック"/>
                <w:color w:val="000000"/>
                <w:kern w:val="0"/>
              </w:rPr>
              <w:t>, forced expiratory volume in 1 second.</w:t>
            </w:r>
          </w:p>
        </w:tc>
      </w:tr>
    </w:tbl>
    <w:p w14:paraId="1A65912A" w14:textId="77777777" w:rsidR="00E11D15" w:rsidRDefault="00E11D15" w:rsidP="00E11D15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lang w:val="en-GB"/>
        </w:rPr>
      </w:pPr>
    </w:p>
    <w:p w14:paraId="166BE24E" w14:textId="77777777" w:rsidR="00E11D15" w:rsidRPr="00B70DBE" w:rsidRDefault="00E11D15" w:rsidP="008D659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lang w:val="en-GB"/>
        </w:rPr>
      </w:pPr>
    </w:p>
    <w:sectPr w:rsidR="00E11D15" w:rsidRPr="00B70DBE" w:rsidSect="006138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7" w:orient="landscape" w:code="9"/>
      <w:pgMar w:top="1701" w:right="1701" w:bottom="1701" w:left="1701" w:header="851" w:footer="992" w:gutter="0"/>
      <w:lnNumType w:countBy="1" w:restart="continuous"/>
      <w:cols w:space="425"/>
      <w:titlePg/>
      <w:docGrid w:linePitch="411" w:charSpace="17833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A6FF68" w15:done="0"/>
  <w15:commentEx w15:paraId="0B74E483" w15:done="0"/>
  <w15:commentEx w15:paraId="11713D85" w15:done="0"/>
  <w15:commentEx w15:paraId="7B80B856" w15:done="0"/>
  <w15:commentEx w15:paraId="2BE62846" w15:done="0"/>
  <w15:commentEx w15:paraId="532B7D09" w15:done="0"/>
  <w15:commentEx w15:paraId="7436DF75" w15:done="0"/>
  <w15:commentEx w15:paraId="73D41F74" w15:done="0"/>
  <w15:commentEx w15:paraId="23C59928" w15:done="0"/>
  <w15:commentEx w15:paraId="128755DB" w15:done="0"/>
  <w15:commentEx w15:paraId="4F73C092" w15:done="0"/>
  <w15:commentEx w15:paraId="26020DEA" w15:done="0"/>
  <w15:commentEx w15:paraId="1F567E94" w15:done="0"/>
  <w15:commentEx w15:paraId="4EDACFBB" w15:done="0"/>
  <w15:commentEx w15:paraId="15260A0B" w15:done="0"/>
  <w15:commentEx w15:paraId="0DB9DB53" w15:done="0"/>
  <w15:commentEx w15:paraId="34DD54D6" w15:done="0"/>
  <w15:commentEx w15:paraId="459AAD7E" w15:done="0"/>
  <w15:commentEx w15:paraId="22005F94" w15:done="0"/>
  <w15:commentEx w15:paraId="1C204EAE" w15:done="0"/>
  <w15:commentEx w15:paraId="19535CE1" w15:done="0"/>
  <w15:commentEx w15:paraId="24E8C0F8" w15:done="0"/>
  <w15:commentEx w15:paraId="48E59EE9" w15:done="0"/>
  <w15:commentEx w15:paraId="3FA797C0" w15:done="0"/>
  <w15:commentEx w15:paraId="1415BDDA" w15:done="0"/>
  <w15:commentEx w15:paraId="636F2AE7" w15:done="0"/>
  <w15:commentEx w15:paraId="124B2D6B" w15:done="0"/>
  <w15:commentEx w15:paraId="4F853D0C" w15:done="0"/>
  <w15:commentEx w15:paraId="220689A9" w15:done="0"/>
  <w15:commentEx w15:paraId="1AF1FE91" w15:done="0"/>
  <w15:commentEx w15:paraId="7C41D52F" w15:done="0"/>
  <w15:commentEx w15:paraId="3022DBD7" w15:done="0"/>
  <w15:commentEx w15:paraId="4648B814" w15:done="0"/>
  <w15:commentEx w15:paraId="40234E12" w15:done="0"/>
  <w15:commentEx w15:paraId="4EDA1C60" w15:done="0"/>
  <w15:commentEx w15:paraId="0A6B71CD" w15:done="0"/>
  <w15:commentEx w15:paraId="38795EB9" w15:done="0"/>
  <w15:commentEx w15:paraId="25B772FB" w15:done="0"/>
  <w15:commentEx w15:paraId="4B4AAC70" w15:done="0"/>
  <w15:commentEx w15:paraId="47B4A9B4" w15:done="0"/>
  <w15:commentEx w15:paraId="486CC183" w15:done="0"/>
  <w15:commentEx w15:paraId="16C888E0" w15:done="0"/>
  <w15:commentEx w15:paraId="05B882D0" w15:done="0"/>
  <w15:commentEx w15:paraId="04C5679D" w15:done="0"/>
  <w15:commentEx w15:paraId="64819524" w15:done="0"/>
  <w15:commentEx w15:paraId="06DA0B3A" w15:done="0"/>
  <w15:commentEx w15:paraId="717C18A6" w15:done="0"/>
  <w15:commentEx w15:paraId="40CA8DCB" w15:done="0"/>
  <w15:commentEx w15:paraId="024280FC" w15:done="0"/>
  <w15:commentEx w15:paraId="3DBB794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3732A" w14:textId="77777777" w:rsidR="00D75146" w:rsidRDefault="00D75146">
      <w:r>
        <w:separator/>
      </w:r>
    </w:p>
  </w:endnote>
  <w:endnote w:type="continuationSeparator" w:id="0">
    <w:p w14:paraId="0CB883B4" w14:textId="77777777" w:rsidR="00D75146" w:rsidRDefault="00D75146">
      <w:r>
        <w:continuationSeparator/>
      </w:r>
    </w:p>
  </w:endnote>
  <w:endnote w:type="continuationNotice" w:id="1">
    <w:p w14:paraId="51674E48" w14:textId="77777777" w:rsidR="00D75146" w:rsidRDefault="00D751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平成角ゴシック">
    <w:charset w:val="80"/>
    <w:family w:val="auto"/>
    <w:pitch w:val="variable"/>
    <w:sig w:usb0="00000001" w:usb1="00000000" w:usb2="01000407" w:usb3="00000000" w:csb0="00020000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A02A8" w14:textId="77777777" w:rsidR="00D75146" w:rsidRDefault="00D75146">
    <w:pPr>
      <w:pStyle w:val="a8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7A84AB10" w14:textId="77777777" w:rsidR="00D75146" w:rsidRDefault="00D75146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B40DA" w14:textId="549EE71D" w:rsidR="00D75146" w:rsidRPr="00B70DBE" w:rsidRDefault="00D75146">
    <w:pPr>
      <w:pStyle w:val="a8"/>
      <w:framePr w:wrap="around" w:vAnchor="text" w:hAnchor="margin" w:xAlign="center" w:y="1"/>
      <w:rPr>
        <w:rStyle w:val="ac"/>
        <w:lang w:val="en-GB"/>
      </w:rPr>
    </w:pPr>
    <w:r w:rsidRPr="00B70DBE">
      <w:rPr>
        <w:rStyle w:val="ac"/>
        <w:lang w:val="en-GB"/>
      </w:rPr>
      <w:fldChar w:fldCharType="begin"/>
    </w:r>
    <w:r w:rsidRPr="00B70DBE">
      <w:rPr>
        <w:rStyle w:val="ac"/>
        <w:lang w:val="en-GB"/>
      </w:rPr>
      <w:instrText xml:space="preserve">PAGE  </w:instrText>
    </w:r>
    <w:r w:rsidRPr="00B70DBE">
      <w:rPr>
        <w:rStyle w:val="ac"/>
        <w:lang w:val="en-GB"/>
      </w:rPr>
      <w:fldChar w:fldCharType="separate"/>
    </w:r>
    <w:r w:rsidR="00F222C3">
      <w:rPr>
        <w:rStyle w:val="ac"/>
        <w:noProof/>
        <w:lang w:val="en-GB"/>
      </w:rPr>
      <w:t>2</w:t>
    </w:r>
    <w:r w:rsidRPr="00B70DBE">
      <w:rPr>
        <w:rStyle w:val="ac"/>
        <w:lang w:val="en-GB"/>
      </w:rPr>
      <w:fldChar w:fldCharType="end"/>
    </w:r>
  </w:p>
  <w:p w14:paraId="1D83ECD3" w14:textId="77777777" w:rsidR="00D75146" w:rsidRPr="00B70DBE" w:rsidRDefault="00D75146">
    <w:pPr>
      <w:pStyle w:val="a8"/>
      <w:jc w:val="cen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62364" w14:textId="486AAF2D" w:rsidR="00D75146" w:rsidRPr="00B70DBE" w:rsidRDefault="00D75146">
    <w:pPr>
      <w:pStyle w:val="a8"/>
      <w:rPr>
        <w:lang w:val="en-GB"/>
      </w:rPr>
    </w:pPr>
    <w:r w:rsidRPr="00B70DBE">
      <w:rPr>
        <w:rFonts w:hint="eastAsia"/>
        <w:lang w:val="en-GB"/>
      </w:rPr>
      <w:t xml:space="preserve">                                      </w:t>
    </w:r>
    <w:r w:rsidRPr="00B70DBE">
      <w:rPr>
        <w:rStyle w:val="ac"/>
        <w:lang w:val="en-GB"/>
      </w:rPr>
      <w:fldChar w:fldCharType="begin"/>
    </w:r>
    <w:r w:rsidRPr="00B70DBE">
      <w:rPr>
        <w:rStyle w:val="ac"/>
        <w:lang w:val="en-GB"/>
      </w:rPr>
      <w:instrText xml:space="preserve"> PAGE </w:instrText>
    </w:r>
    <w:r w:rsidRPr="00B70DBE">
      <w:rPr>
        <w:rStyle w:val="ac"/>
        <w:lang w:val="en-GB"/>
      </w:rPr>
      <w:fldChar w:fldCharType="separate"/>
    </w:r>
    <w:r w:rsidR="00F222C3">
      <w:rPr>
        <w:rStyle w:val="ac"/>
        <w:noProof/>
        <w:lang w:val="en-GB"/>
      </w:rPr>
      <w:t>1</w:t>
    </w:r>
    <w:r w:rsidRPr="00B70DBE">
      <w:rPr>
        <w:rStyle w:val="ac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AD43D" w14:textId="77777777" w:rsidR="00D75146" w:rsidRDefault="00D75146">
      <w:r>
        <w:separator/>
      </w:r>
    </w:p>
  </w:footnote>
  <w:footnote w:type="continuationSeparator" w:id="0">
    <w:p w14:paraId="13C5C8B7" w14:textId="77777777" w:rsidR="00D75146" w:rsidRDefault="00D75146">
      <w:r>
        <w:continuationSeparator/>
      </w:r>
    </w:p>
  </w:footnote>
  <w:footnote w:type="continuationNotice" w:id="1">
    <w:p w14:paraId="344A65E5" w14:textId="77777777" w:rsidR="00D75146" w:rsidRDefault="00D7514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5070C" w14:textId="77777777" w:rsidR="00D75146" w:rsidRDefault="00D75146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5E4B7" w14:textId="77777777" w:rsidR="00D75146" w:rsidRPr="00B70DBE" w:rsidRDefault="00D75146">
    <w:pPr>
      <w:pStyle w:val="a6"/>
      <w:jc w:val="right"/>
      <w:rPr>
        <w:b/>
        <w:i/>
        <w:lang w:val="en-GB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C49A0" w14:textId="77777777" w:rsidR="00D75146" w:rsidRPr="00B70DBE" w:rsidRDefault="00D75146">
    <w:pPr>
      <w:pStyle w:val="a6"/>
      <w:rPr>
        <w:lang w:val="en-GB"/>
      </w:rPr>
    </w:pPr>
    <w:r w:rsidRPr="00B70DBE">
      <w:rPr>
        <w:rFonts w:hint="eastAsia"/>
        <w:lang w:val="en-GB"/>
      </w:rPr>
      <w:t xml:space="preserve">                                                     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842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F64ACC"/>
    <w:multiLevelType w:val="hybridMultilevel"/>
    <w:tmpl w:val="5F768F72"/>
    <w:lvl w:ilvl="0" w:tplc="264C7EA0">
      <w:numFmt w:val="bullet"/>
      <w:suff w:val="space"/>
      <w:lvlText w:val="●"/>
      <w:lvlJc w:val="left"/>
      <w:pPr>
        <w:ind w:left="240" w:hanging="240"/>
      </w:pPr>
      <w:rPr>
        <w:rFonts w:ascii="平成明朝" w:eastAsia="平成明朝" w:hAnsi="Times" w:hint="eastAsia"/>
      </w:rPr>
    </w:lvl>
    <w:lvl w:ilvl="1" w:tplc="596E569C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F10591E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3D3699CC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ADB6BB78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9636235E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440AB3AC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81CE6176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726CF360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>
    <w:nsid w:val="09FE07E9"/>
    <w:multiLevelType w:val="hybridMultilevel"/>
    <w:tmpl w:val="5B1817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5452D62"/>
    <w:multiLevelType w:val="hybridMultilevel"/>
    <w:tmpl w:val="5C823BF8"/>
    <w:lvl w:ilvl="0" w:tplc="508C07E6">
      <w:start w:val="48"/>
      <w:numFmt w:val="bullet"/>
      <w:suff w:val="space"/>
      <w:lvlText w:val=""/>
      <w:lvlJc w:val="left"/>
      <w:pPr>
        <w:ind w:left="180" w:hanging="180"/>
      </w:pPr>
      <w:rPr>
        <w:rFonts w:ascii="Wingdings" w:eastAsia="平成明朝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">
    <w:nsid w:val="19BE53AB"/>
    <w:multiLevelType w:val="hybridMultilevel"/>
    <w:tmpl w:val="4F421CC0"/>
    <w:lvl w:ilvl="0" w:tplc="C004E100">
      <w:start w:val="30"/>
      <w:numFmt w:val="bullet"/>
      <w:lvlText w:val="・"/>
      <w:lvlJc w:val="left"/>
      <w:pPr>
        <w:ind w:left="360" w:hanging="360"/>
      </w:pPr>
      <w:rPr>
        <w:rFonts w:ascii="平成明朝" w:eastAsia="平成明朝" w:hAnsi="Times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FD863D5"/>
    <w:multiLevelType w:val="hybridMultilevel"/>
    <w:tmpl w:val="85ACB58C"/>
    <w:lvl w:ilvl="0" w:tplc="F3744728">
      <w:start w:val="18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14F8F4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D18B7C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28D8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8F44D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6B01B2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02ED0F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29C61B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79E064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226F3D2C"/>
    <w:multiLevelType w:val="hybridMultilevel"/>
    <w:tmpl w:val="10504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40D3EA1"/>
    <w:multiLevelType w:val="hybridMultilevel"/>
    <w:tmpl w:val="AA0E4F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8CC5C29"/>
    <w:multiLevelType w:val="hybridMultilevel"/>
    <w:tmpl w:val="8B3864CA"/>
    <w:lvl w:ilvl="0" w:tplc="96A00B88">
      <w:start w:val="15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 w:tplc="DB98D8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A9EA1D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9C4F0A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68AC8C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BE6AF2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498D00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B908102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12A8034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29027762"/>
    <w:multiLevelType w:val="hybridMultilevel"/>
    <w:tmpl w:val="963E3D4A"/>
    <w:lvl w:ilvl="0" w:tplc="4510EF4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16FE58E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6A2443C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8C749FE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FF0CDA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85CA07D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134BEA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64E29CA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808228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290C5DE5"/>
    <w:multiLevelType w:val="hybridMultilevel"/>
    <w:tmpl w:val="B442D628"/>
    <w:lvl w:ilvl="0" w:tplc="04090003">
      <w:start w:val="1"/>
      <w:numFmt w:val="bullet"/>
      <w:lvlText w:val="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1">
    <w:nsid w:val="38293315"/>
    <w:multiLevelType w:val="hybridMultilevel"/>
    <w:tmpl w:val="82C41540"/>
    <w:lvl w:ilvl="0" w:tplc="97A0455E">
      <w:start w:val="1"/>
      <w:numFmt w:val="upperLetter"/>
      <w:lvlText w:val="(%1)"/>
      <w:lvlJc w:val="left"/>
      <w:pPr>
        <w:ind w:left="580" w:hanging="5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45951EA2"/>
    <w:multiLevelType w:val="hybridMultilevel"/>
    <w:tmpl w:val="3ABEFB04"/>
    <w:lvl w:ilvl="0" w:tplc="A288AF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C8B5BA" w:tentative="1">
      <w:start w:val="1"/>
      <w:numFmt w:val="aiueoFullWidth"/>
      <w:lvlText w:val="(%2)"/>
      <w:lvlJc w:val="left"/>
      <w:pPr>
        <w:ind w:left="840" w:hanging="420"/>
      </w:pPr>
    </w:lvl>
    <w:lvl w:ilvl="2" w:tplc="46AEE862" w:tentative="1">
      <w:start w:val="1"/>
      <w:numFmt w:val="decimalEnclosedCircle"/>
      <w:lvlText w:val="%3"/>
      <w:lvlJc w:val="left"/>
      <w:pPr>
        <w:ind w:left="1260" w:hanging="420"/>
      </w:pPr>
    </w:lvl>
    <w:lvl w:ilvl="3" w:tplc="8700B45C" w:tentative="1">
      <w:start w:val="1"/>
      <w:numFmt w:val="decimal"/>
      <w:lvlText w:val="%4."/>
      <w:lvlJc w:val="left"/>
      <w:pPr>
        <w:ind w:left="1680" w:hanging="420"/>
      </w:pPr>
    </w:lvl>
    <w:lvl w:ilvl="4" w:tplc="A8182092" w:tentative="1">
      <w:start w:val="1"/>
      <w:numFmt w:val="aiueoFullWidth"/>
      <w:lvlText w:val="(%5)"/>
      <w:lvlJc w:val="left"/>
      <w:pPr>
        <w:ind w:left="2100" w:hanging="420"/>
      </w:pPr>
    </w:lvl>
    <w:lvl w:ilvl="5" w:tplc="053AEEAC" w:tentative="1">
      <w:start w:val="1"/>
      <w:numFmt w:val="decimalEnclosedCircle"/>
      <w:lvlText w:val="%6"/>
      <w:lvlJc w:val="left"/>
      <w:pPr>
        <w:ind w:left="2520" w:hanging="420"/>
      </w:pPr>
    </w:lvl>
    <w:lvl w:ilvl="6" w:tplc="BA96B1D0" w:tentative="1">
      <w:start w:val="1"/>
      <w:numFmt w:val="decimal"/>
      <w:lvlText w:val="%7."/>
      <w:lvlJc w:val="left"/>
      <w:pPr>
        <w:ind w:left="2940" w:hanging="420"/>
      </w:pPr>
    </w:lvl>
    <w:lvl w:ilvl="7" w:tplc="FF74C37E" w:tentative="1">
      <w:start w:val="1"/>
      <w:numFmt w:val="aiueoFullWidth"/>
      <w:lvlText w:val="(%8)"/>
      <w:lvlJc w:val="left"/>
      <w:pPr>
        <w:ind w:left="3360" w:hanging="420"/>
      </w:pPr>
    </w:lvl>
    <w:lvl w:ilvl="8" w:tplc="345299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61D0CA5"/>
    <w:multiLevelType w:val="hybridMultilevel"/>
    <w:tmpl w:val="41CCA250"/>
    <w:lvl w:ilvl="0" w:tplc="96526F70">
      <w:start w:val="15"/>
      <w:numFmt w:val="decimal"/>
      <w:lvlText w:val="%1.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 w:tplc="AFEC9A3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5BC0C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53CA09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401CDDD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B18001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0DE543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B4AE392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BBC6E62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4AF27D41"/>
    <w:multiLevelType w:val="hybridMultilevel"/>
    <w:tmpl w:val="FA72B0EA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5">
    <w:nsid w:val="50AE765A"/>
    <w:multiLevelType w:val="hybridMultilevel"/>
    <w:tmpl w:val="4E5444F6"/>
    <w:lvl w:ilvl="0" w:tplc="1602B07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3A6CACB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588AE5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822CF3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9DA20E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47A6F7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A5E518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F12A63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FC8EE1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1F1541B"/>
    <w:multiLevelType w:val="hybridMultilevel"/>
    <w:tmpl w:val="1C98795A"/>
    <w:lvl w:ilvl="0" w:tplc="CD6EA82C">
      <w:start w:val="96"/>
      <w:numFmt w:val="bullet"/>
      <w:suff w:val="space"/>
      <w:lvlText w:val=""/>
      <w:lvlJc w:val="left"/>
      <w:pPr>
        <w:ind w:left="160" w:hanging="160"/>
      </w:pPr>
      <w:rPr>
        <w:rFonts w:ascii="Wingdings" w:eastAsia="平成明朝" w:hAnsi="Wingdings" w:hint="default"/>
      </w:rPr>
    </w:lvl>
    <w:lvl w:ilvl="1" w:tplc="1B723E14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E5AA3B6E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67021A04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573E69E8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5810CCA8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DE4801D0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DDD4AB80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C0588B5E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7">
    <w:nsid w:val="56FD00BD"/>
    <w:multiLevelType w:val="hybridMultilevel"/>
    <w:tmpl w:val="617ADD9A"/>
    <w:lvl w:ilvl="0" w:tplc="28B89F72">
      <w:start w:val="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5BB02B84"/>
    <w:multiLevelType w:val="hybridMultilevel"/>
    <w:tmpl w:val="3ABA6434"/>
    <w:lvl w:ilvl="0" w:tplc="04090001">
      <w:start w:val="1"/>
      <w:numFmt w:val="bullet"/>
      <w:lvlText w:val=""/>
      <w:lvlJc w:val="left"/>
      <w:pPr>
        <w:ind w:left="70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1" w:hanging="420"/>
      </w:pPr>
      <w:rPr>
        <w:rFonts w:ascii="Wingdings" w:hAnsi="Wingdings" w:hint="default"/>
      </w:rPr>
    </w:lvl>
  </w:abstractNum>
  <w:abstractNum w:abstractNumId="19">
    <w:nsid w:val="5D3A3FDB"/>
    <w:multiLevelType w:val="hybridMultilevel"/>
    <w:tmpl w:val="52C83AE0"/>
    <w:lvl w:ilvl="0" w:tplc="880C99F2">
      <w:start w:val="1"/>
      <w:numFmt w:val="decimal"/>
      <w:suff w:val="space"/>
      <w:lvlText w:val="%1"/>
      <w:lvlJc w:val="left"/>
      <w:pPr>
        <w:ind w:left="120" w:hanging="120"/>
      </w:pPr>
      <w:rPr>
        <w:rFonts w:hint="eastAsia"/>
      </w:rPr>
    </w:lvl>
    <w:lvl w:ilvl="1" w:tplc="714CEDD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9880DA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67A81C0E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B7A6FEC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8C84C5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646A63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33DCF10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72268C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5E6B68D8"/>
    <w:multiLevelType w:val="hybridMultilevel"/>
    <w:tmpl w:val="A4F6E4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6B04467A"/>
    <w:multiLevelType w:val="hybridMultilevel"/>
    <w:tmpl w:val="DCCABA76"/>
    <w:lvl w:ilvl="0" w:tplc="B844BAA4"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7353769E"/>
    <w:multiLevelType w:val="hybridMultilevel"/>
    <w:tmpl w:val="B00A1EB6"/>
    <w:lvl w:ilvl="0" w:tplc="3B9C329A">
      <w:start w:val="1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 w:tplc="8998180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5861E5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DDED3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9C638C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766CB6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9DC3F1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BD09CA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A88F6D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>
    <w:nsid w:val="7D9F0615"/>
    <w:multiLevelType w:val="hybridMultilevel"/>
    <w:tmpl w:val="27CAD850"/>
    <w:lvl w:ilvl="0" w:tplc="F2DA296E">
      <w:start w:val="2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BE600F1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C2E5BB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5078815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22C0911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376BDC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334315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522AD7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ACAE440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9"/>
  </w:num>
  <w:num w:numId="3">
    <w:abstractNumId w:val="19"/>
  </w:num>
  <w:num w:numId="4">
    <w:abstractNumId w:val="22"/>
  </w:num>
  <w:num w:numId="5">
    <w:abstractNumId w:val="13"/>
  </w:num>
  <w:num w:numId="6">
    <w:abstractNumId w:val="5"/>
  </w:num>
  <w:num w:numId="7">
    <w:abstractNumId w:val="8"/>
  </w:num>
  <w:num w:numId="8">
    <w:abstractNumId w:val="12"/>
  </w:num>
  <w:num w:numId="9">
    <w:abstractNumId w:val="16"/>
  </w:num>
  <w:num w:numId="10">
    <w:abstractNumId w:val="14"/>
  </w:num>
  <w:num w:numId="11">
    <w:abstractNumId w:val="18"/>
  </w:num>
  <w:num w:numId="12">
    <w:abstractNumId w:val="10"/>
  </w:num>
  <w:num w:numId="13">
    <w:abstractNumId w:val="7"/>
  </w:num>
  <w:num w:numId="14">
    <w:abstractNumId w:val="3"/>
  </w:num>
  <w:num w:numId="15">
    <w:abstractNumId w:val="21"/>
  </w:num>
  <w:num w:numId="16">
    <w:abstractNumId w:val="2"/>
  </w:num>
  <w:num w:numId="17">
    <w:abstractNumId w:val="6"/>
  </w:num>
  <w:num w:numId="18">
    <w:abstractNumId w:val="0"/>
  </w:num>
  <w:num w:numId="19">
    <w:abstractNumId w:val="17"/>
  </w:num>
  <w:num w:numId="20">
    <w:abstractNumId w:val="15"/>
  </w:num>
  <w:num w:numId="21">
    <w:abstractNumId w:val="23"/>
  </w:num>
  <w:num w:numId="22">
    <w:abstractNumId w:val="11"/>
  </w:num>
  <w:num w:numId="23">
    <w:abstractNumId w:val="4"/>
  </w:num>
  <w:num w:numId="24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960"/>
  <w:drawingGridHorizontalSpacing w:val="327"/>
  <w:drawingGridVerticalSpacing w:val="411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461C"/>
    <w:rsid w:val="0000028B"/>
    <w:rsid w:val="00001254"/>
    <w:rsid w:val="00002C58"/>
    <w:rsid w:val="000045D3"/>
    <w:rsid w:val="00005F06"/>
    <w:rsid w:val="00006D9D"/>
    <w:rsid w:val="0000711F"/>
    <w:rsid w:val="00007826"/>
    <w:rsid w:val="00007AA3"/>
    <w:rsid w:val="00012367"/>
    <w:rsid w:val="00015832"/>
    <w:rsid w:val="00015951"/>
    <w:rsid w:val="0001786F"/>
    <w:rsid w:val="00022088"/>
    <w:rsid w:val="0002244F"/>
    <w:rsid w:val="00023A5C"/>
    <w:rsid w:val="00023D65"/>
    <w:rsid w:val="00024ACB"/>
    <w:rsid w:val="000256C2"/>
    <w:rsid w:val="00026952"/>
    <w:rsid w:val="000307A8"/>
    <w:rsid w:val="0003154A"/>
    <w:rsid w:val="00033A00"/>
    <w:rsid w:val="00034582"/>
    <w:rsid w:val="0003468F"/>
    <w:rsid w:val="00036F99"/>
    <w:rsid w:val="00037006"/>
    <w:rsid w:val="0004026E"/>
    <w:rsid w:val="00041537"/>
    <w:rsid w:val="00041662"/>
    <w:rsid w:val="00042EC4"/>
    <w:rsid w:val="00043387"/>
    <w:rsid w:val="00043A90"/>
    <w:rsid w:val="0004640A"/>
    <w:rsid w:val="00046747"/>
    <w:rsid w:val="00047F4E"/>
    <w:rsid w:val="00051048"/>
    <w:rsid w:val="00051492"/>
    <w:rsid w:val="00051E67"/>
    <w:rsid w:val="00052DE2"/>
    <w:rsid w:val="00052EEA"/>
    <w:rsid w:val="00053D50"/>
    <w:rsid w:val="000547AB"/>
    <w:rsid w:val="00056469"/>
    <w:rsid w:val="00056A63"/>
    <w:rsid w:val="00057925"/>
    <w:rsid w:val="00062F6A"/>
    <w:rsid w:val="000632B4"/>
    <w:rsid w:val="00063768"/>
    <w:rsid w:val="0006455F"/>
    <w:rsid w:val="0006494F"/>
    <w:rsid w:val="00066077"/>
    <w:rsid w:val="00066A9B"/>
    <w:rsid w:val="0007005C"/>
    <w:rsid w:val="00070A05"/>
    <w:rsid w:val="0007199C"/>
    <w:rsid w:val="00073275"/>
    <w:rsid w:val="0007461C"/>
    <w:rsid w:val="00076C8C"/>
    <w:rsid w:val="0007794D"/>
    <w:rsid w:val="00081FB7"/>
    <w:rsid w:val="000838C1"/>
    <w:rsid w:val="00083D16"/>
    <w:rsid w:val="00083D78"/>
    <w:rsid w:val="00085584"/>
    <w:rsid w:val="00085E5B"/>
    <w:rsid w:val="000862D8"/>
    <w:rsid w:val="00087AF3"/>
    <w:rsid w:val="00087EDD"/>
    <w:rsid w:val="00090E2B"/>
    <w:rsid w:val="0009213A"/>
    <w:rsid w:val="00093844"/>
    <w:rsid w:val="00093934"/>
    <w:rsid w:val="00093BF4"/>
    <w:rsid w:val="0009442D"/>
    <w:rsid w:val="0009459B"/>
    <w:rsid w:val="00096106"/>
    <w:rsid w:val="00096952"/>
    <w:rsid w:val="00097C45"/>
    <w:rsid w:val="000A07BC"/>
    <w:rsid w:val="000A0925"/>
    <w:rsid w:val="000A1F26"/>
    <w:rsid w:val="000A24D2"/>
    <w:rsid w:val="000A2809"/>
    <w:rsid w:val="000A2E2B"/>
    <w:rsid w:val="000A365F"/>
    <w:rsid w:val="000A371D"/>
    <w:rsid w:val="000A3821"/>
    <w:rsid w:val="000A3A56"/>
    <w:rsid w:val="000A51C1"/>
    <w:rsid w:val="000A598D"/>
    <w:rsid w:val="000A5FE1"/>
    <w:rsid w:val="000A650E"/>
    <w:rsid w:val="000A6826"/>
    <w:rsid w:val="000A73B6"/>
    <w:rsid w:val="000B02E1"/>
    <w:rsid w:val="000B0B3B"/>
    <w:rsid w:val="000B24AE"/>
    <w:rsid w:val="000B25FD"/>
    <w:rsid w:val="000B276A"/>
    <w:rsid w:val="000B4383"/>
    <w:rsid w:val="000B451F"/>
    <w:rsid w:val="000B6F9A"/>
    <w:rsid w:val="000C1ABB"/>
    <w:rsid w:val="000C1C6E"/>
    <w:rsid w:val="000C399D"/>
    <w:rsid w:val="000C46B8"/>
    <w:rsid w:val="000C5829"/>
    <w:rsid w:val="000C590C"/>
    <w:rsid w:val="000C5D3D"/>
    <w:rsid w:val="000C7244"/>
    <w:rsid w:val="000C7820"/>
    <w:rsid w:val="000C7A26"/>
    <w:rsid w:val="000C7AA2"/>
    <w:rsid w:val="000D0784"/>
    <w:rsid w:val="000D0DDF"/>
    <w:rsid w:val="000D3148"/>
    <w:rsid w:val="000D35F5"/>
    <w:rsid w:val="000D3CBA"/>
    <w:rsid w:val="000D4F4E"/>
    <w:rsid w:val="000D6A90"/>
    <w:rsid w:val="000E01D0"/>
    <w:rsid w:val="000E08A3"/>
    <w:rsid w:val="000E1889"/>
    <w:rsid w:val="000E1E3A"/>
    <w:rsid w:val="000E3F35"/>
    <w:rsid w:val="000E4715"/>
    <w:rsid w:val="000E49B5"/>
    <w:rsid w:val="000E5144"/>
    <w:rsid w:val="000F0197"/>
    <w:rsid w:val="000F04C3"/>
    <w:rsid w:val="000F1A8E"/>
    <w:rsid w:val="000F4EAC"/>
    <w:rsid w:val="000F5B16"/>
    <w:rsid w:val="000F62F1"/>
    <w:rsid w:val="000F6C8F"/>
    <w:rsid w:val="000F7335"/>
    <w:rsid w:val="00100532"/>
    <w:rsid w:val="0010136E"/>
    <w:rsid w:val="001026FA"/>
    <w:rsid w:val="001030DD"/>
    <w:rsid w:val="00103E6C"/>
    <w:rsid w:val="0010439F"/>
    <w:rsid w:val="00105025"/>
    <w:rsid w:val="0010525D"/>
    <w:rsid w:val="0010674A"/>
    <w:rsid w:val="00106AB7"/>
    <w:rsid w:val="00107205"/>
    <w:rsid w:val="00107686"/>
    <w:rsid w:val="00107B6B"/>
    <w:rsid w:val="00110EC4"/>
    <w:rsid w:val="0011208B"/>
    <w:rsid w:val="00113B5F"/>
    <w:rsid w:val="0011538A"/>
    <w:rsid w:val="00116402"/>
    <w:rsid w:val="0011798B"/>
    <w:rsid w:val="0012097E"/>
    <w:rsid w:val="00121982"/>
    <w:rsid w:val="00121CBB"/>
    <w:rsid w:val="00122062"/>
    <w:rsid w:val="001223C7"/>
    <w:rsid w:val="001227E2"/>
    <w:rsid w:val="0012306B"/>
    <w:rsid w:val="00124278"/>
    <w:rsid w:val="00124342"/>
    <w:rsid w:val="0012487F"/>
    <w:rsid w:val="0012499E"/>
    <w:rsid w:val="00125755"/>
    <w:rsid w:val="0012671F"/>
    <w:rsid w:val="0012734B"/>
    <w:rsid w:val="00127573"/>
    <w:rsid w:val="00130DCB"/>
    <w:rsid w:val="00131610"/>
    <w:rsid w:val="0013169A"/>
    <w:rsid w:val="0013234F"/>
    <w:rsid w:val="00133579"/>
    <w:rsid w:val="001338B1"/>
    <w:rsid w:val="001346BF"/>
    <w:rsid w:val="0013477B"/>
    <w:rsid w:val="00134B2E"/>
    <w:rsid w:val="001374EC"/>
    <w:rsid w:val="00140327"/>
    <w:rsid w:val="00142B69"/>
    <w:rsid w:val="0014313A"/>
    <w:rsid w:val="00143F6C"/>
    <w:rsid w:val="001448CC"/>
    <w:rsid w:val="0014507F"/>
    <w:rsid w:val="001472FB"/>
    <w:rsid w:val="00147879"/>
    <w:rsid w:val="001478BC"/>
    <w:rsid w:val="0015171A"/>
    <w:rsid w:val="0015207C"/>
    <w:rsid w:val="00153E06"/>
    <w:rsid w:val="00154189"/>
    <w:rsid w:val="001550E0"/>
    <w:rsid w:val="0015513C"/>
    <w:rsid w:val="00157096"/>
    <w:rsid w:val="00157A4E"/>
    <w:rsid w:val="00162622"/>
    <w:rsid w:val="00163E37"/>
    <w:rsid w:val="001646B3"/>
    <w:rsid w:val="001663A3"/>
    <w:rsid w:val="00166B5A"/>
    <w:rsid w:val="001677B5"/>
    <w:rsid w:val="00167F97"/>
    <w:rsid w:val="0017033E"/>
    <w:rsid w:val="00170EB6"/>
    <w:rsid w:val="00171A1D"/>
    <w:rsid w:val="0017292F"/>
    <w:rsid w:val="00174AF1"/>
    <w:rsid w:val="0017549A"/>
    <w:rsid w:val="00177602"/>
    <w:rsid w:val="0018102E"/>
    <w:rsid w:val="001844F1"/>
    <w:rsid w:val="0018711C"/>
    <w:rsid w:val="00187406"/>
    <w:rsid w:val="001908CB"/>
    <w:rsid w:val="00190A0B"/>
    <w:rsid w:val="001910C5"/>
    <w:rsid w:val="0019316B"/>
    <w:rsid w:val="00194316"/>
    <w:rsid w:val="00194C3E"/>
    <w:rsid w:val="00195B27"/>
    <w:rsid w:val="001973F8"/>
    <w:rsid w:val="0019756E"/>
    <w:rsid w:val="001A1700"/>
    <w:rsid w:val="001A1C05"/>
    <w:rsid w:val="001A232E"/>
    <w:rsid w:val="001A278B"/>
    <w:rsid w:val="001A33F6"/>
    <w:rsid w:val="001A3ECC"/>
    <w:rsid w:val="001A54CB"/>
    <w:rsid w:val="001A5583"/>
    <w:rsid w:val="001A64C0"/>
    <w:rsid w:val="001A67AD"/>
    <w:rsid w:val="001A790B"/>
    <w:rsid w:val="001A7D3E"/>
    <w:rsid w:val="001B0358"/>
    <w:rsid w:val="001B1D72"/>
    <w:rsid w:val="001B3022"/>
    <w:rsid w:val="001B3242"/>
    <w:rsid w:val="001B3524"/>
    <w:rsid w:val="001B42BB"/>
    <w:rsid w:val="001B4C2A"/>
    <w:rsid w:val="001B511C"/>
    <w:rsid w:val="001B707D"/>
    <w:rsid w:val="001B71E1"/>
    <w:rsid w:val="001C0831"/>
    <w:rsid w:val="001C0ADA"/>
    <w:rsid w:val="001C0F70"/>
    <w:rsid w:val="001C0FBB"/>
    <w:rsid w:val="001C4C58"/>
    <w:rsid w:val="001C5C18"/>
    <w:rsid w:val="001C5DEB"/>
    <w:rsid w:val="001C6359"/>
    <w:rsid w:val="001C6DBA"/>
    <w:rsid w:val="001C7AAD"/>
    <w:rsid w:val="001D0697"/>
    <w:rsid w:val="001D0720"/>
    <w:rsid w:val="001D09F6"/>
    <w:rsid w:val="001D1021"/>
    <w:rsid w:val="001D39F9"/>
    <w:rsid w:val="001D3B30"/>
    <w:rsid w:val="001D440B"/>
    <w:rsid w:val="001D4694"/>
    <w:rsid w:val="001D4739"/>
    <w:rsid w:val="001D4CE3"/>
    <w:rsid w:val="001D4DC9"/>
    <w:rsid w:val="001D52BE"/>
    <w:rsid w:val="001D5DBA"/>
    <w:rsid w:val="001D64E7"/>
    <w:rsid w:val="001D6FF3"/>
    <w:rsid w:val="001D73DB"/>
    <w:rsid w:val="001E029C"/>
    <w:rsid w:val="001E1C83"/>
    <w:rsid w:val="001E1D65"/>
    <w:rsid w:val="001E280F"/>
    <w:rsid w:val="001E7538"/>
    <w:rsid w:val="001E78D5"/>
    <w:rsid w:val="001F0679"/>
    <w:rsid w:val="001F119F"/>
    <w:rsid w:val="001F11A8"/>
    <w:rsid w:val="001F1396"/>
    <w:rsid w:val="001F1AEF"/>
    <w:rsid w:val="001F1BDA"/>
    <w:rsid w:val="001F1C21"/>
    <w:rsid w:val="001F22AE"/>
    <w:rsid w:val="001F3F0B"/>
    <w:rsid w:val="001F52A9"/>
    <w:rsid w:val="001F5382"/>
    <w:rsid w:val="001F5668"/>
    <w:rsid w:val="001F5E9E"/>
    <w:rsid w:val="001F723D"/>
    <w:rsid w:val="001F799D"/>
    <w:rsid w:val="00200359"/>
    <w:rsid w:val="00200FB3"/>
    <w:rsid w:val="0020125C"/>
    <w:rsid w:val="002019B5"/>
    <w:rsid w:val="0020434A"/>
    <w:rsid w:val="002049AB"/>
    <w:rsid w:val="00205CCE"/>
    <w:rsid w:val="002075E6"/>
    <w:rsid w:val="00210B72"/>
    <w:rsid w:val="00210C02"/>
    <w:rsid w:val="00211151"/>
    <w:rsid w:val="00212A36"/>
    <w:rsid w:val="00214405"/>
    <w:rsid w:val="00215552"/>
    <w:rsid w:val="0021556E"/>
    <w:rsid w:val="00215A5F"/>
    <w:rsid w:val="00215FB6"/>
    <w:rsid w:val="0021611D"/>
    <w:rsid w:val="00216511"/>
    <w:rsid w:val="00217FA3"/>
    <w:rsid w:val="0022039D"/>
    <w:rsid w:val="00220DD5"/>
    <w:rsid w:val="002241F8"/>
    <w:rsid w:val="0022475D"/>
    <w:rsid w:val="002251A8"/>
    <w:rsid w:val="00225536"/>
    <w:rsid w:val="002257D7"/>
    <w:rsid w:val="00225E82"/>
    <w:rsid w:val="00226C49"/>
    <w:rsid w:val="00227A86"/>
    <w:rsid w:val="00227D50"/>
    <w:rsid w:val="00231983"/>
    <w:rsid w:val="00231A74"/>
    <w:rsid w:val="00232561"/>
    <w:rsid w:val="002328A8"/>
    <w:rsid w:val="002362D7"/>
    <w:rsid w:val="00237549"/>
    <w:rsid w:val="00241BB1"/>
    <w:rsid w:val="00241C38"/>
    <w:rsid w:val="00242949"/>
    <w:rsid w:val="00243150"/>
    <w:rsid w:val="002437C7"/>
    <w:rsid w:val="00244109"/>
    <w:rsid w:val="00245998"/>
    <w:rsid w:val="0024604B"/>
    <w:rsid w:val="002461D0"/>
    <w:rsid w:val="002463A4"/>
    <w:rsid w:val="00246481"/>
    <w:rsid w:val="00246A12"/>
    <w:rsid w:val="00247C9C"/>
    <w:rsid w:val="00250C1F"/>
    <w:rsid w:val="00253B1A"/>
    <w:rsid w:val="00253C23"/>
    <w:rsid w:val="002547C0"/>
    <w:rsid w:val="00254902"/>
    <w:rsid w:val="0025523E"/>
    <w:rsid w:val="002556B2"/>
    <w:rsid w:val="00256D0F"/>
    <w:rsid w:val="00256D19"/>
    <w:rsid w:val="00257020"/>
    <w:rsid w:val="0026139B"/>
    <w:rsid w:val="0026187B"/>
    <w:rsid w:val="002625E8"/>
    <w:rsid w:val="0026272B"/>
    <w:rsid w:val="00262B58"/>
    <w:rsid w:val="00262C07"/>
    <w:rsid w:val="002641B2"/>
    <w:rsid w:val="00266936"/>
    <w:rsid w:val="00267038"/>
    <w:rsid w:val="002672A4"/>
    <w:rsid w:val="00270F8E"/>
    <w:rsid w:val="00272641"/>
    <w:rsid w:val="0027328A"/>
    <w:rsid w:val="002740CC"/>
    <w:rsid w:val="002754DB"/>
    <w:rsid w:val="00275EFF"/>
    <w:rsid w:val="002769E3"/>
    <w:rsid w:val="00281F43"/>
    <w:rsid w:val="0028486B"/>
    <w:rsid w:val="00284D69"/>
    <w:rsid w:val="0028706C"/>
    <w:rsid w:val="00290337"/>
    <w:rsid w:val="002911D2"/>
    <w:rsid w:val="00291817"/>
    <w:rsid w:val="0029471B"/>
    <w:rsid w:val="00297C19"/>
    <w:rsid w:val="002A0C4D"/>
    <w:rsid w:val="002A2AE1"/>
    <w:rsid w:val="002A31E1"/>
    <w:rsid w:val="002A43F4"/>
    <w:rsid w:val="002A4E6D"/>
    <w:rsid w:val="002A5BF4"/>
    <w:rsid w:val="002A6EDD"/>
    <w:rsid w:val="002B22B7"/>
    <w:rsid w:val="002B31C5"/>
    <w:rsid w:val="002B3B22"/>
    <w:rsid w:val="002B490F"/>
    <w:rsid w:val="002B500A"/>
    <w:rsid w:val="002B5D69"/>
    <w:rsid w:val="002B5F8D"/>
    <w:rsid w:val="002B62C5"/>
    <w:rsid w:val="002B7CBE"/>
    <w:rsid w:val="002C24C6"/>
    <w:rsid w:val="002C2590"/>
    <w:rsid w:val="002C2AF9"/>
    <w:rsid w:val="002C2BB3"/>
    <w:rsid w:val="002C3D07"/>
    <w:rsid w:val="002C403F"/>
    <w:rsid w:val="002C4FF8"/>
    <w:rsid w:val="002C6F8A"/>
    <w:rsid w:val="002C738C"/>
    <w:rsid w:val="002D0ECF"/>
    <w:rsid w:val="002D15B0"/>
    <w:rsid w:val="002D1F92"/>
    <w:rsid w:val="002D4A5F"/>
    <w:rsid w:val="002D4A6A"/>
    <w:rsid w:val="002D619B"/>
    <w:rsid w:val="002E142E"/>
    <w:rsid w:val="002E196A"/>
    <w:rsid w:val="002E41AD"/>
    <w:rsid w:val="002E41ED"/>
    <w:rsid w:val="002E4837"/>
    <w:rsid w:val="002E5551"/>
    <w:rsid w:val="002E5AB0"/>
    <w:rsid w:val="002E638C"/>
    <w:rsid w:val="002E6FB6"/>
    <w:rsid w:val="002E765C"/>
    <w:rsid w:val="002E7A2B"/>
    <w:rsid w:val="002E7EB1"/>
    <w:rsid w:val="002F3D98"/>
    <w:rsid w:val="002F4254"/>
    <w:rsid w:val="002F67DE"/>
    <w:rsid w:val="002F75C7"/>
    <w:rsid w:val="00301584"/>
    <w:rsid w:val="00302CB0"/>
    <w:rsid w:val="00302EDD"/>
    <w:rsid w:val="00303A77"/>
    <w:rsid w:val="00304061"/>
    <w:rsid w:val="003044DC"/>
    <w:rsid w:val="003046C0"/>
    <w:rsid w:val="003051B0"/>
    <w:rsid w:val="003056BD"/>
    <w:rsid w:val="00305B6D"/>
    <w:rsid w:val="003071DD"/>
    <w:rsid w:val="0030768F"/>
    <w:rsid w:val="0031227F"/>
    <w:rsid w:val="003124B1"/>
    <w:rsid w:val="00313034"/>
    <w:rsid w:val="003142D0"/>
    <w:rsid w:val="00314C23"/>
    <w:rsid w:val="00315053"/>
    <w:rsid w:val="00316997"/>
    <w:rsid w:val="0031701A"/>
    <w:rsid w:val="00320F24"/>
    <w:rsid w:val="00322B08"/>
    <w:rsid w:val="00323EA6"/>
    <w:rsid w:val="00325576"/>
    <w:rsid w:val="00325947"/>
    <w:rsid w:val="00326861"/>
    <w:rsid w:val="00327A5C"/>
    <w:rsid w:val="00330CF0"/>
    <w:rsid w:val="003311CC"/>
    <w:rsid w:val="00334C54"/>
    <w:rsid w:val="00336E92"/>
    <w:rsid w:val="00336F85"/>
    <w:rsid w:val="00337780"/>
    <w:rsid w:val="003413BA"/>
    <w:rsid w:val="00342785"/>
    <w:rsid w:val="00342EE6"/>
    <w:rsid w:val="0034396C"/>
    <w:rsid w:val="00344125"/>
    <w:rsid w:val="00344477"/>
    <w:rsid w:val="00344953"/>
    <w:rsid w:val="00345C38"/>
    <w:rsid w:val="00346AE5"/>
    <w:rsid w:val="00347775"/>
    <w:rsid w:val="00347DF9"/>
    <w:rsid w:val="00350BC2"/>
    <w:rsid w:val="00350D79"/>
    <w:rsid w:val="00351F07"/>
    <w:rsid w:val="003531F7"/>
    <w:rsid w:val="0035326B"/>
    <w:rsid w:val="003536A8"/>
    <w:rsid w:val="003559FD"/>
    <w:rsid w:val="00355DAE"/>
    <w:rsid w:val="00356CFE"/>
    <w:rsid w:val="00356F1A"/>
    <w:rsid w:val="00357FA1"/>
    <w:rsid w:val="003613BD"/>
    <w:rsid w:val="00363098"/>
    <w:rsid w:val="003632C2"/>
    <w:rsid w:val="00363AC7"/>
    <w:rsid w:val="00364F8C"/>
    <w:rsid w:val="00365392"/>
    <w:rsid w:val="00365570"/>
    <w:rsid w:val="00366781"/>
    <w:rsid w:val="00367756"/>
    <w:rsid w:val="00367A59"/>
    <w:rsid w:val="00373F2A"/>
    <w:rsid w:val="003755C3"/>
    <w:rsid w:val="0037594F"/>
    <w:rsid w:val="00376247"/>
    <w:rsid w:val="003763FB"/>
    <w:rsid w:val="00376875"/>
    <w:rsid w:val="003769E4"/>
    <w:rsid w:val="00377083"/>
    <w:rsid w:val="00377A01"/>
    <w:rsid w:val="00380F73"/>
    <w:rsid w:val="003814E3"/>
    <w:rsid w:val="00381645"/>
    <w:rsid w:val="00385169"/>
    <w:rsid w:val="00385B47"/>
    <w:rsid w:val="00385E06"/>
    <w:rsid w:val="0038670E"/>
    <w:rsid w:val="00386774"/>
    <w:rsid w:val="00386DF3"/>
    <w:rsid w:val="0038704B"/>
    <w:rsid w:val="003871C2"/>
    <w:rsid w:val="0038736D"/>
    <w:rsid w:val="00387E9A"/>
    <w:rsid w:val="00391C21"/>
    <w:rsid w:val="00392AAF"/>
    <w:rsid w:val="003946FE"/>
    <w:rsid w:val="00394A69"/>
    <w:rsid w:val="00394AE3"/>
    <w:rsid w:val="00395697"/>
    <w:rsid w:val="00395DD8"/>
    <w:rsid w:val="003961E9"/>
    <w:rsid w:val="003965B1"/>
    <w:rsid w:val="00397A57"/>
    <w:rsid w:val="003A0C45"/>
    <w:rsid w:val="003A37C1"/>
    <w:rsid w:val="003A4CAA"/>
    <w:rsid w:val="003A5025"/>
    <w:rsid w:val="003A5B64"/>
    <w:rsid w:val="003A62AB"/>
    <w:rsid w:val="003B1C6C"/>
    <w:rsid w:val="003B37B8"/>
    <w:rsid w:val="003B3DA0"/>
    <w:rsid w:val="003B3F1A"/>
    <w:rsid w:val="003B4E79"/>
    <w:rsid w:val="003B58E8"/>
    <w:rsid w:val="003B65F8"/>
    <w:rsid w:val="003B6D22"/>
    <w:rsid w:val="003B7509"/>
    <w:rsid w:val="003C0101"/>
    <w:rsid w:val="003C26CB"/>
    <w:rsid w:val="003C452A"/>
    <w:rsid w:val="003C5512"/>
    <w:rsid w:val="003C5D13"/>
    <w:rsid w:val="003C776E"/>
    <w:rsid w:val="003C7A8C"/>
    <w:rsid w:val="003D00CC"/>
    <w:rsid w:val="003D2CAC"/>
    <w:rsid w:val="003D333C"/>
    <w:rsid w:val="003D397A"/>
    <w:rsid w:val="003D3D5E"/>
    <w:rsid w:val="003D4A5F"/>
    <w:rsid w:val="003D4D66"/>
    <w:rsid w:val="003D4FFC"/>
    <w:rsid w:val="003D543B"/>
    <w:rsid w:val="003D54E9"/>
    <w:rsid w:val="003D60FB"/>
    <w:rsid w:val="003D7A10"/>
    <w:rsid w:val="003E006E"/>
    <w:rsid w:val="003E0983"/>
    <w:rsid w:val="003E30A8"/>
    <w:rsid w:val="003E4B30"/>
    <w:rsid w:val="003E4BB3"/>
    <w:rsid w:val="003E6DB8"/>
    <w:rsid w:val="003E71AE"/>
    <w:rsid w:val="003E7864"/>
    <w:rsid w:val="003F08FF"/>
    <w:rsid w:val="003F11A9"/>
    <w:rsid w:val="003F1F2D"/>
    <w:rsid w:val="003F270D"/>
    <w:rsid w:val="003F2E94"/>
    <w:rsid w:val="003F304F"/>
    <w:rsid w:val="003F309B"/>
    <w:rsid w:val="003F6690"/>
    <w:rsid w:val="003F7036"/>
    <w:rsid w:val="003F7C1B"/>
    <w:rsid w:val="003F7D67"/>
    <w:rsid w:val="00400A4A"/>
    <w:rsid w:val="00400E48"/>
    <w:rsid w:val="00401A05"/>
    <w:rsid w:val="00401FDB"/>
    <w:rsid w:val="00402334"/>
    <w:rsid w:val="00402D6D"/>
    <w:rsid w:val="00404282"/>
    <w:rsid w:val="00406140"/>
    <w:rsid w:val="00406C72"/>
    <w:rsid w:val="004070ED"/>
    <w:rsid w:val="00407873"/>
    <w:rsid w:val="004124B2"/>
    <w:rsid w:val="00413D9E"/>
    <w:rsid w:val="00413F94"/>
    <w:rsid w:val="00415DA5"/>
    <w:rsid w:val="004164E7"/>
    <w:rsid w:val="00416737"/>
    <w:rsid w:val="0041705D"/>
    <w:rsid w:val="004227ED"/>
    <w:rsid w:val="00422A87"/>
    <w:rsid w:val="0042334C"/>
    <w:rsid w:val="004237A0"/>
    <w:rsid w:val="004240B2"/>
    <w:rsid w:val="0042503D"/>
    <w:rsid w:val="00425F70"/>
    <w:rsid w:val="004264D0"/>
    <w:rsid w:val="00426903"/>
    <w:rsid w:val="00426C6A"/>
    <w:rsid w:val="00427E29"/>
    <w:rsid w:val="0043047F"/>
    <w:rsid w:val="0043149C"/>
    <w:rsid w:val="0043245B"/>
    <w:rsid w:val="004327F1"/>
    <w:rsid w:val="00432B29"/>
    <w:rsid w:val="0043604E"/>
    <w:rsid w:val="0043618D"/>
    <w:rsid w:val="00436332"/>
    <w:rsid w:val="004366E8"/>
    <w:rsid w:val="004374B9"/>
    <w:rsid w:val="00437956"/>
    <w:rsid w:val="00437D83"/>
    <w:rsid w:val="004401C8"/>
    <w:rsid w:val="00441285"/>
    <w:rsid w:val="00441BAD"/>
    <w:rsid w:val="00442468"/>
    <w:rsid w:val="004426E2"/>
    <w:rsid w:val="004429B7"/>
    <w:rsid w:val="004430F6"/>
    <w:rsid w:val="0044422C"/>
    <w:rsid w:val="00444C17"/>
    <w:rsid w:val="00445934"/>
    <w:rsid w:val="004459DE"/>
    <w:rsid w:val="00446322"/>
    <w:rsid w:val="00446499"/>
    <w:rsid w:val="00446AF5"/>
    <w:rsid w:val="00447016"/>
    <w:rsid w:val="004471D2"/>
    <w:rsid w:val="004475C2"/>
    <w:rsid w:val="004513D5"/>
    <w:rsid w:val="00453366"/>
    <w:rsid w:val="00453A0C"/>
    <w:rsid w:val="00453BEF"/>
    <w:rsid w:val="004555A1"/>
    <w:rsid w:val="00456E5B"/>
    <w:rsid w:val="00460348"/>
    <w:rsid w:val="00461F4D"/>
    <w:rsid w:val="00463BCF"/>
    <w:rsid w:val="00464877"/>
    <w:rsid w:val="00465240"/>
    <w:rsid w:val="004656B0"/>
    <w:rsid w:val="0046631E"/>
    <w:rsid w:val="0046729D"/>
    <w:rsid w:val="00467535"/>
    <w:rsid w:val="00467FE0"/>
    <w:rsid w:val="00471FCF"/>
    <w:rsid w:val="00472087"/>
    <w:rsid w:val="00472CA9"/>
    <w:rsid w:val="00473AB8"/>
    <w:rsid w:val="004767B5"/>
    <w:rsid w:val="00476D63"/>
    <w:rsid w:val="0047749E"/>
    <w:rsid w:val="004801F4"/>
    <w:rsid w:val="00480C94"/>
    <w:rsid w:val="00481F81"/>
    <w:rsid w:val="004828FF"/>
    <w:rsid w:val="00482BE9"/>
    <w:rsid w:val="00482D57"/>
    <w:rsid w:val="004833D1"/>
    <w:rsid w:val="0048469E"/>
    <w:rsid w:val="00484A63"/>
    <w:rsid w:val="00485E79"/>
    <w:rsid w:val="00486BE9"/>
    <w:rsid w:val="0048701F"/>
    <w:rsid w:val="0048715A"/>
    <w:rsid w:val="00487D0C"/>
    <w:rsid w:val="00491A2D"/>
    <w:rsid w:val="00491E81"/>
    <w:rsid w:val="00496B9F"/>
    <w:rsid w:val="00497157"/>
    <w:rsid w:val="004974CE"/>
    <w:rsid w:val="00497727"/>
    <w:rsid w:val="004A0129"/>
    <w:rsid w:val="004A0DEF"/>
    <w:rsid w:val="004A125C"/>
    <w:rsid w:val="004A22D4"/>
    <w:rsid w:val="004A34E1"/>
    <w:rsid w:val="004A361D"/>
    <w:rsid w:val="004A421A"/>
    <w:rsid w:val="004A4403"/>
    <w:rsid w:val="004A4F97"/>
    <w:rsid w:val="004A5CEF"/>
    <w:rsid w:val="004A735E"/>
    <w:rsid w:val="004A7BCD"/>
    <w:rsid w:val="004B0495"/>
    <w:rsid w:val="004B080F"/>
    <w:rsid w:val="004B0EB7"/>
    <w:rsid w:val="004B131C"/>
    <w:rsid w:val="004B138F"/>
    <w:rsid w:val="004B17BE"/>
    <w:rsid w:val="004B3C89"/>
    <w:rsid w:val="004B53F6"/>
    <w:rsid w:val="004B585E"/>
    <w:rsid w:val="004B62D9"/>
    <w:rsid w:val="004B6D6C"/>
    <w:rsid w:val="004B6D93"/>
    <w:rsid w:val="004B777F"/>
    <w:rsid w:val="004B7AD5"/>
    <w:rsid w:val="004C05E7"/>
    <w:rsid w:val="004C0EFA"/>
    <w:rsid w:val="004C13CF"/>
    <w:rsid w:val="004C247B"/>
    <w:rsid w:val="004C2519"/>
    <w:rsid w:val="004C3C6E"/>
    <w:rsid w:val="004C779B"/>
    <w:rsid w:val="004D048E"/>
    <w:rsid w:val="004D07E3"/>
    <w:rsid w:val="004D0B71"/>
    <w:rsid w:val="004D11D2"/>
    <w:rsid w:val="004D12DF"/>
    <w:rsid w:val="004D1427"/>
    <w:rsid w:val="004D17DF"/>
    <w:rsid w:val="004D1ECC"/>
    <w:rsid w:val="004D2066"/>
    <w:rsid w:val="004D3B87"/>
    <w:rsid w:val="004D4CED"/>
    <w:rsid w:val="004D5BC2"/>
    <w:rsid w:val="004D6648"/>
    <w:rsid w:val="004E021A"/>
    <w:rsid w:val="004E208F"/>
    <w:rsid w:val="004E2B35"/>
    <w:rsid w:val="004E2CAF"/>
    <w:rsid w:val="004E30A5"/>
    <w:rsid w:val="004E3A3E"/>
    <w:rsid w:val="004E3AF3"/>
    <w:rsid w:val="004E4135"/>
    <w:rsid w:val="004E58A2"/>
    <w:rsid w:val="004E6695"/>
    <w:rsid w:val="004E70E6"/>
    <w:rsid w:val="004E7563"/>
    <w:rsid w:val="004F06B1"/>
    <w:rsid w:val="004F0BC4"/>
    <w:rsid w:val="004F15DF"/>
    <w:rsid w:val="004F238A"/>
    <w:rsid w:val="004F3B36"/>
    <w:rsid w:val="004F52EB"/>
    <w:rsid w:val="004F63AA"/>
    <w:rsid w:val="004F6E90"/>
    <w:rsid w:val="0050005F"/>
    <w:rsid w:val="005008E1"/>
    <w:rsid w:val="005044B4"/>
    <w:rsid w:val="00504C71"/>
    <w:rsid w:val="00506BB1"/>
    <w:rsid w:val="00507EC1"/>
    <w:rsid w:val="0051282C"/>
    <w:rsid w:val="00512E42"/>
    <w:rsid w:val="00513D16"/>
    <w:rsid w:val="0051405B"/>
    <w:rsid w:val="005141B0"/>
    <w:rsid w:val="00514A59"/>
    <w:rsid w:val="0051534A"/>
    <w:rsid w:val="005155B9"/>
    <w:rsid w:val="005171FE"/>
    <w:rsid w:val="00517E1C"/>
    <w:rsid w:val="0052131A"/>
    <w:rsid w:val="00522204"/>
    <w:rsid w:val="0052315E"/>
    <w:rsid w:val="005237C1"/>
    <w:rsid w:val="00523E84"/>
    <w:rsid w:val="005240B9"/>
    <w:rsid w:val="00525C38"/>
    <w:rsid w:val="005262A9"/>
    <w:rsid w:val="005264AB"/>
    <w:rsid w:val="00526DBE"/>
    <w:rsid w:val="00527B57"/>
    <w:rsid w:val="00530625"/>
    <w:rsid w:val="00530FDD"/>
    <w:rsid w:val="00530FE3"/>
    <w:rsid w:val="00532256"/>
    <w:rsid w:val="0053230D"/>
    <w:rsid w:val="005332C1"/>
    <w:rsid w:val="0053360F"/>
    <w:rsid w:val="0053412B"/>
    <w:rsid w:val="005345AC"/>
    <w:rsid w:val="00534A1A"/>
    <w:rsid w:val="00534B4E"/>
    <w:rsid w:val="0053505B"/>
    <w:rsid w:val="005360CD"/>
    <w:rsid w:val="005368ED"/>
    <w:rsid w:val="00536C9E"/>
    <w:rsid w:val="00537B4D"/>
    <w:rsid w:val="00540F8A"/>
    <w:rsid w:val="00541E39"/>
    <w:rsid w:val="005438A3"/>
    <w:rsid w:val="005441E1"/>
    <w:rsid w:val="00544378"/>
    <w:rsid w:val="00544E85"/>
    <w:rsid w:val="00546452"/>
    <w:rsid w:val="005504B5"/>
    <w:rsid w:val="00551B74"/>
    <w:rsid w:val="00553851"/>
    <w:rsid w:val="005544C8"/>
    <w:rsid w:val="00554C01"/>
    <w:rsid w:val="00554E9B"/>
    <w:rsid w:val="00557319"/>
    <w:rsid w:val="00560B0F"/>
    <w:rsid w:val="00562226"/>
    <w:rsid w:val="0056467F"/>
    <w:rsid w:val="00564942"/>
    <w:rsid w:val="00564C64"/>
    <w:rsid w:val="00565452"/>
    <w:rsid w:val="00565643"/>
    <w:rsid w:val="00565D8D"/>
    <w:rsid w:val="005663F6"/>
    <w:rsid w:val="0056656B"/>
    <w:rsid w:val="00570D33"/>
    <w:rsid w:val="00572809"/>
    <w:rsid w:val="00572A2F"/>
    <w:rsid w:val="005731E5"/>
    <w:rsid w:val="00573FB9"/>
    <w:rsid w:val="005740BD"/>
    <w:rsid w:val="00574278"/>
    <w:rsid w:val="0057550D"/>
    <w:rsid w:val="0057729E"/>
    <w:rsid w:val="005812DA"/>
    <w:rsid w:val="005813F9"/>
    <w:rsid w:val="00581A29"/>
    <w:rsid w:val="00581AEB"/>
    <w:rsid w:val="00581EC8"/>
    <w:rsid w:val="0058290B"/>
    <w:rsid w:val="00582BC9"/>
    <w:rsid w:val="00583842"/>
    <w:rsid w:val="00585B2D"/>
    <w:rsid w:val="00586A5B"/>
    <w:rsid w:val="0058703C"/>
    <w:rsid w:val="005871B7"/>
    <w:rsid w:val="005872C4"/>
    <w:rsid w:val="005873A3"/>
    <w:rsid w:val="00587426"/>
    <w:rsid w:val="005875A9"/>
    <w:rsid w:val="0059209F"/>
    <w:rsid w:val="005923A4"/>
    <w:rsid w:val="00592E6E"/>
    <w:rsid w:val="00592EF4"/>
    <w:rsid w:val="00594405"/>
    <w:rsid w:val="0059527F"/>
    <w:rsid w:val="00596806"/>
    <w:rsid w:val="00597ACF"/>
    <w:rsid w:val="00597CA5"/>
    <w:rsid w:val="005A2709"/>
    <w:rsid w:val="005A4230"/>
    <w:rsid w:val="005A4616"/>
    <w:rsid w:val="005A5FA6"/>
    <w:rsid w:val="005A6C7F"/>
    <w:rsid w:val="005A70D5"/>
    <w:rsid w:val="005A72F1"/>
    <w:rsid w:val="005B0599"/>
    <w:rsid w:val="005B1360"/>
    <w:rsid w:val="005B17B2"/>
    <w:rsid w:val="005B2B6E"/>
    <w:rsid w:val="005B35D8"/>
    <w:rsid w:val="005B454E"/>
    <w:rsid w:val="005C03EA"/>
    <w:rsid w:val="005C08E4"/>
    <w:rsid w:val="005C13E6"/>
    <w:rsid w:val="005C15CC"/>
    <w:rsid w:val="005C1771"/>
    <w:rsid w:val="005C209B"/>
    <w:rsid w:val="005C32A3"/>
    <w:rsid w:val="005C3417"/>
    <w:rsid w:val="005C41C8"/>
    <w:rsid w:val="005C4388"/>
    <w:rsid w:val="005C503A"/>
    <w:rsid w:val="005C610E"/>
    <w:rsid w:val="005C754D"/>
    <w:rsid w:val="005D0906"/>
    <w:rsid w:val="005D14E9"/>
    <w:rsid w:val="005D363D"/>
    <w:rsid w:val="005D3FE8"/>
    <w:rsid w:val="005D48F0"/>
    <w:rsid w:val="005D5613"/>
    <w:rsid w:val="005E01F4"/>
    <w:rsid w:val="005E07FE"/>
    <w:rsid w:val="005E2717"/>
    <w:rsid w:val="005E292B"/>
    <w:rsid w:val="005E30B0"/>
    <w:rsid w:val="005E33AA"/>
    <w:rsid w:val="005E3632"/>
    <w:rsid w:val="005E4577"/>
    <w:rsid w:val="005E4A4B"/>
    <w:rsid w:val="005E560F"/>
    <w:rsid w:val="005E60BF"/>
    <w:rsid w:val="005E6D60"/>
    <w:rsid w:val="005E7FD4"/>
    <w:rsid w:val="005F1282"/>
    <w:rsid w:val="005F1C71"/>
    <w:rsid w:val="005F3522"/>
    <w:rsid w:val="005F46C5"/>
    <w:rsid w:val="005F4EFF"/>
    <w:rsid w:val="00600D20"/>
    <w:rsid w:val="0060433B"/>
    <w:rsid w:val="00604512"/>
    <w:rsid w:val="006060CC"/>
    <w:rsid w:val="00606BD8"/>
    <w:rsid w:val="00606E39"/>
    <w:rsid w:val="006073D3"/>
    <w:rsid w:val="00610191"/>
    <w:rsid w:val="00610FCD"/>
    <w:rsid w:val="00611144"/>
    <w:rsid w:val="00611816"/>
    <w:rsid w:val="00612273"/>
    <w:rsid w:val="00612A5C"/>
    <w:rsid w:val="006130BF"/>
    <w:rsid w:val="0061381C"/>
    <w:rsid w:val="006144C2"/>
    <w:rsid w:val="006149D9"/>
    <w:rsid w:val="0061592B"/>
    <w:rsid w:val="00615DD9"/>
    <w:rsid w:val="00617462"/>
    <w:rsid w:val="00617515"/>
    <w:rsid w:val="00617DA2"/>
    <w:rsid w:val="00622034"/>
    <w:rsid w:val="00624458"/>
    <w:rsid w:val="0062582C"/>
    <w:rsid w:val="00625A82"/>
    <w:rsid w:val="006304D4"/>
    <w:rsid w:val="00631B95"/>
    <w:rsid w:val="0063230A"/>
    <w:rsid w:val="00633339"/>
    <w:rsid w:val="006333AA"/>
    <w:rsid w:val="00635C7B"/>
    <w:rsid w:val="006362D1"/>
    <w:rsid w:val="0063781F"/>
    <w:rsid w:val="0064018E"/>
    <w:rsid w:val="0064020A"/>
    <w:rsid w:val="00642F92"/>
    <w:rsid w:val="00643601"/>
    <w:rsid w:val="0064373D"/>
    <w:rsid w:val="00643E70"/>
    <w:rsid w:val="0064403C"/>
    <w:rsid w:val="006455DB"/>
    <w:rsid w:val="0064572F"/>
    <w:rsid w:val="006463C2"/>
    <w:rsid w:val="0064692E"/>
    <w:rsid w:val="006478A8"/>
    <w:rsid w:val="00651023"/>
    <w:rsid w:val="0065293A"/>
    <w:rsid w:val="006529DA"/>
    <w:rsid w:val="00653257"/>
    <w:rsid w:val="006536B6"/>
    <w:rsid w:val="00653DB6"/>
    <w:rsid w:val="00654449"/>
    <w:rsid w:val="00654BAA"/>
    <w:rsid w:val="00655B2B"/>
    <w:rsid w:val="00655B62"/>
    <w:rsid w:val="00656A56"/>
    <w:rsid w:val="00660993"/>
    <w:rsid w:val="00660BCD"/>
    <w:rsid w:val="006634F8"/>
    <w:rsid w:val="00665314"/>
    <w:rsid w:val="00665559"/>
    <w:rsid w:val="0066695B"/>
    <w:rsid w:val="0066725A"/>
    <w:rsid w:val="0067032A"/>
    <w:rsid w:val="006705B3"/>
    <w:rsid w:val="00670FCC"/>
    <w:rsid w:val="00672618"/>
    <w:rsid w:val="00674A1D"/>
    <w:rsid w:val="00674B31"/>
    <w:rsid w:val="006765EF"/>
    <w:rsid w:val="00676AE7"/>
    <w:rsid w:val="00676F41"/>
    <w:rsid w:val="00682A57"/>
    <w:rsid w:val="00683F56"/>
    <w:rsid w:val="006853CF"/>
    <w:rsid w:val="00685B88"/>
    <w:rsid w:val="00687313"/>
    <w:rsid w:val="00690F6A"/>
    <w:rsid w:val="00691E61"/>
    <w:rsid w:val="00692018"/>
    <w:rsid w:val="00696EEF"/>
    <w:rsid w:val="00696FAA"/>
    <w:rsid w:val="00697549"/>
    <w:rsid w:val="006978F8"/>
    <w:rsid w:val="006A01C9"/>
    <w:rsid w:val="006A143F"/>
    <w:rsid w:val="006A18C1"/>
    <w:rsid w:val="006A239E"/>
    <w:rsid w:val="006A2D66"/>
    <w:rsid w:val="006A4156"/>
    <w:rsid w:val="006A53C9"/>
    <w:rsid w:val="006A6ED4"/>
    <w:rsid w:val="006A6F80"/>
    <w:rsid w:val="006A7359"/>
    <w:rsid w:val="006A744D"/>
    <w:rsid w:val="006B1140"/>
    <w:rsid w:val="006B15FA"/>
    <w:rsid w:val="006B1C15"/>
    <w:rsid w:val="006B3558"/>
    <w:rsid w:val="006B446B"/>
    <w:rsid w:val="006B53E5"/>
    <w:rsid w:val="006B544A"/>
    <w:rsid w:val="006B6182"/>
    <w:rsid w:val="006C00DD"/>
    <w:rsid w:val="006C0FEA"/>
    <w:rsid w:val="006C17BE"/>
    <w:rsid w:val="006C2110"/>
    <w:rsid w:val="006C308E"/>
    <w:rsid w:val="006C46BB"/>
    <w:rsid w:val="006C4795"/>
    <w:rsid w:val="006C4BA5"/>
    <w:rsid w:val="006C50A1"/>
    <w:rsid w:val="006C556D"/>
    <w:rsid w:val="006C55B6"/>
    <w:rsid w:val="006C5A31"/>
    <w:rsid w:val="006C5CFB"/>
    <w:rsid w:val="006C619E"/>
    <w:rsid w:val="006C6E46"/>
    <w:rsid w:val="006C7992"/>
    <w:rsid w:val="006D12F5"/>
    <w:rsid w:val="006D1533"/>
    <w:rsid w:val="006D2761"/>
    <w:rsid w:val="006D2DC6"/>
    <w:rsid w:val="006D323D"/>
    <w:rsid w:val="006D3527"/>
    <w:rsid w:val="006D4186"/>
    <w:rsid w:val="006D4686"/>
    <w:rsid w:val="006D4D88"/>
    <w:rsid w:val="006E0381"/>
    <w:rsid w:val="006E07DB"/>
    <w:rsid w:val="006E23DB"/>
    <w:rsid w:val="006E3E12"/>
    <w:rsid w:val="006E4058"/>
    <w:rsid w:val="006E4670"/>
    <w:rsid w:val="006E4A2B"/>
    <w:rsid w:val="006E77CD"/>
    <w:rsid w:val="006F0532"/>
    <w:rsid w:val="006F1437"/>
    <w:rsid w:val="006F25F1"/>
    <w:rsid w:val="006F3558"/>
    <w:rsid w:val="006F36B3"/>
    <w:rsid w:val="006F3AE0"/>
    <w:rsid w:val="006F3ED3"/>
    <w:rsid w:val="006F5E79"/>
    <w:rsid w:val="006F6C27"/>
    <w:rsid w:val="006F7D55"/>
    <w:rsid w:val="007016B3"/>
    <w:rsid w:val="00701DB2"/>
    <w:rsid w:val="00705761"/>
    <w:rsid w:val="00706B43"/>
    <w:rsid w:val="00707379"/>
    <w:rsid w:val="007074CC"/>
    <w:rsid w:val="00707762"/>
    <w:rsid w:val="007118CE"/>
    <w:rsid w:val="007119D3"/>
    <w:rsid w:val="007129AD"/>
    <w:rsid w:val="00713DB7"/>
    <w:rsid w:val="00714328"/>
    <w:rsid w:val="007143F4"/>
    <w:rsid w:val="0071480A"/>
    <w:rsid w:val="00714EC4"/>
    <w:rsid w:val="00715C90"/>
    <w:rsid w:val="00716914"/>
    <w:rsid w:val="0071707B"/>
    <w:rsid w:val="0071724E"/>
    <w:rsid w:val="00717695"/>
    <w:rsid w:val="00717A97"/>
    <w:rsid w:val="00721064"/>
    <w:rsid w:val="007216C5"/>
    <w:rsid w:val="007230A2"/>
    <w:rsid w:val="0072400D"/>
    <w:rsid w:val="00726610"/>
    <w:rsid w:val="007274B5"/>
    <w:rsid w:val="00727806"/>
    <w:rsid w:val="00727FA0"/>
    <w:rsid w:val="00731926"/>
    <w:rsid w:val="007322A9"/>
    <w:rsid w:val="00732713"/>
    <w:rsid w:val="00732F7A"/>
    <w:rsid w:val="007347FF"/>
    <w:rsid w:val="007348EA"/>
    <w:rsid w:val="0073490F"/>
    <w:rsid w:val="00735451"/>
    <w:rsid w:val="00735A20"/>
    <w:rsid w:val="00736D0B"/>
    <w:rsid w:val="00737CC5"/>
    <w:rsid w:val="00740359"/>
    <w:rsid w:val="00741712"/>
    <w:rsid w:val="00742B44"/>
    <w:rsid w:val="00743BF0"/>
    <w:rsid w:val="00746877"/>
    <w:rsid w:val="00747661"/>
    <w:rsid w:val="00747D55"/>
    <w:rsid w:val="0075007A"/>
    <w:rsid w:val="00752976"/>
    <w:rsid w:val="00753C42"/>
    <w:rsid w:val="00753E46"/>
    <w:rsid w:val="007542D3"/>
    <w:rsid w:val="00755A47"/>
    <w:rsid w:val="00757E1F"/>
    <w:rsid w:val="007619D9"/>
    <w:rsid w:val="00764193"/>
    <w:rsid w:val="00764D4B"/>
    <w:rsid w:val="007659DC"/>
    <w:rsid w:val="00765A94"/>
    <w:rsid w:val="007664D6"/>
    <w:rsid w:val="0076673F"/>
    <w:rsid w:val="007669FC"/>
    <w:rsid w:val="00767736"/>
    <w:rsid w:val="007679F8"/>
    <w:rsid w:val="007734BD"/>
    <w:rsid w:val="00774A5B"/>
    <w:rsid w:val="00776CC0"/>
    <w:rsid w:val="00777687"/>
    <w:rsid w:val="00780829"/>
    <w:rsid w:val="00781A98"/>
    <w:rsid w:val="0078286D"/>
    <w:rsid w:val="00782C41"/>
    <w:rsid w:val="00784509"/>
    <w:rsid w:val="007873B5"/>
    <w:rsid w:val="007874AF"/>
    <w:rsid w:val="0078775D"/>
    <w:rsid w:val="00787BE8"/>
    <w:rsid w:val="007907A2"/>
    <w:rsid w:val="007912D5"/>
    <w:rsid w:val="00792841"/>
    <w:rsid w:val="0079405D"/>
    <w:rsid w:val="007950D4"/>
    <w:rsid w:val="0079520E"/>
    <w:rsid w:val="007962E1"/>
    <w:rsid w:val="007A09B5"/>
    <w:rsid w:val="007A0B1C"/>
    <w:rsid w:val="007A0F8E"/>
    <w:rsid w:val="007A2983"/>
    <w:rsid w:val="007A2CFB"/>
    <w:rsid w:val="007A2D1D"/>
    <w:rsid w:val="007A3984"/>
    <w:rsid w:val="007A54D6"/>
    <w:rsid w:val="007A629A"/>
    <w:rsid w:val="007A6BEC"/>
    <w:rsid w:val="007A6D9C"/>
    <w:rsid w:val="007B15C4"/>
    <w:rsid w:val="007B246E"/>
    <w:rsid w:val="007B297C"/>
    <w:rsid w:val="007B435A"/>
    <w:rsid w:val="007B4D4A"/>
    <w:rsid w:val="007B5837"/>
    <w:rsid w:val="007B6653"/>
    <w:rsid w:val="007B6FE8"/>
    <w:rsid w:val="007B7132"/>
    <w:rsid w:val="007B7366"/>
    <w:rsid w:val="007C00AC"/>
    <w:rsid w:val="007C176E"/>
    <w:rsid w:val="007C4089"/>
    <w:rsid w:val="007C4203"/>
    <w:rsid w:val="007C440C"/>
    <w:rsid w:val="007C57D7"/>
    <w:rsid w:val="007C6497"/>
    <w:rsid w:val="007C64B8"/>
    <w:rsid w:val="007C7D1D"/>
    <w:rsid w:val="007D00B3"/>
    <w:rsid w:val="007D024B"/>
    <w:rsid w:val="007D1315"/>
    <w:rsid w:val="007D21E8"/>
    <w:rsid w:val="007D3785"/>
    <w:rsid w:val="007D42D2"/>
    <w:rsid w:val="007D5BA1"/>
    <w:rsid w:val="007D77F5"/>
    <w:rsid w:val="007D78CC"/>
    <w:rsid w:val="007D7CDF"/>
    <w:rsid w:val="007E1876"/>
    <w:rsid w:val="007E29C2"/>
    <w:rsid w:val="007E3E6D"/>
    <w:rsid w:val="007E68E0"/>
    <w:rsid w:val="007E6E19"/>
    <w:rsid w:val="007E73F9"/>
    <w:rsid w:val="007E7A9A"/>
    <w:rsid w:val="007E7C20"/>
    <w:rsid w:val="007F0016"/>
    <w:rsid w:val="007F1398"/>
    <w:rsid w:val="007F1CAC"/>
    <w:rsid w:val="007F2472"/>
    <w:rsid w:val="007F2E1D"/>
    <w:rsid w:val="007F3874"/>
    <w:rsid w:val="007F3A4B"/>
    <w:rsid w:val="007F3BAB"/>
    <w:rsid w:val="007F40AE"/>
    <w:rsid w:val="007F47BB"/>
    <w:rsid w:val="007F4E1A"/>
    <w:rsid w:val="007F62CD"/>
    <w:rsid w:val="007F6613"/>
    <w:rsid w:val="007F6EA3"/>
    <w:rsid w:val="007F7963"/>
    <w:rsid w:val="00800055"/>
    <w:rsid w:val="00801506"/>
    <w:rsid w:val="0080199E"/>
    <w:rsid w:val="008023CE"/>
    <w:rsid w:val="0080423B"/>
    <w:rsid w:val="00804A3C"/>
    <w:rsid w:val="00804B7A"/>
    <w:rsid w:val="0080638A"/>
    <w:rsid w:val="00807C92"/>
    <w:rsid w:val="008101C7"/>
    <w:rsid w:val="008120EF"/>
    <w:rsid w:val="00812F1F"/>
    <w:rsid w:val="00812FBF"/>
    <w:rsid w:val="00814A01"/>
    <w:rsid w:val="00814C6C"/>
    <w:rsid w:val="008150BF"/>
    <w:rsid w:val="00815332"/>
    <w:rsid w:val="00816729"/>
    <w:rsid w:val="00816770"/>
    <w:rsid w:val="0081767D"/>
    <w:rsid w:val="00817E42"/>
    <w:rsid w:val="008218D2"/>
    <w:rsid w:val="00822E9C"/>
    <w:rsid w:val="00823927"/>
    <w:rsid w:val="008243EB"/>
    <w:rsid w:val="00824C37"/>
    <w:rsid w:val="00824DF1"/>
    <w:rsid w:val="00825BA3"/>
    <w:rsid w:val="00826ED4"/>
    <w:rsid w:val="008272AA"/>
    <w:rsid w:val="00827D35"/>
    <w:rsid w:val="00831039"/>
    <w:rsid w:val="008310E0"/>
    <w:rsid w:val="00831712"/>
    <w:rsid w:val="00832280"/>
    <w:rsid w:val="00832D47"/>
    <w:rsid w:val="00832EE3"/>
    <w:rsid w:val="00840E75"/>
    <w:rsid w:val="00841063"/>
    <w:rsid w:val="008423E4"/>
    <w:rsid w:val="00842987"/>
    <w:rsid w:val="00842A83"/>
    <w:rsid w:val="00843790"/>
    <w:rsid w:val="00843B0B"/>
    <w:rsid w:val="00844CFE"/>
    <w:rsid w:val="00845A40"/>
    <w:rsid w:val="008472CF"/>
    <w:rsid w:val="00851498"/>
    <w:rsid w:val="00852DC0"/>
    <w:rsid w:val="00853054"/>
    <w:rsid w:val="008557EB"/>
    <w:rsid w:val="00855FD0"/>
    <w:rsid w:val="00856256"/>
    <w:rsid w:val="00856701"/>
    <w:rsid w:val="0085678E"/>
    <w:rsid w:val="00856DCB"/>
    <w:rsid w:val="00856FC7"/>
    <w:rsid w:val="00861B23"/>
    <w:rsid w:val="008643E5"/>
    <w:rsid w:val="008646F8"/>
    <w:rsid w:val="00865C46"/>
    <w:rsid w:val="0086761A"/>
    <w:rsid w:val="00867A05"/>
    <w:rsid w:val="00871E50"/>
    <w:rsid w:val="008723A9"/>
    <w:rsid w:val="0087374E"/>
    <w:rsid w:val="00875318"/>
    <w:rsid w:val="008754C5"/>
    <w:rsid w:val="00875B1D"/>
    <w:rsid w:val="00875B92"/>
    <w:rsid w:val="00881545"/>
    <w:rsid w:val="00881806"/>
    <w:rsid w:val="00881827"/>
    <w:rsid w:val="008820E5"/>
    <w:rsid w:val="00882FCE"/>
    <w:rsid w:val="0088436E"/>
    <w:rsid w:val="0088548F"/>
    <w:rsid w:val="008854A6"/>
    <w:rsid w:val="008856E3"/>
    <w:rsid w:val="00885AEF"/>
    <w:rsid w:val="00885FA9"/>
    <w:rsid w:val="00886207"/>
    <w:rsid w:val="00886673"/>
    <w:rsid w:val="008905E8"/>
    <w:rsid w:val="008919E2"/>
    <w:rsid w:val="00893C64"/>
    <w:rsid w:val="008964E4"/>
    <w:rsid w:val="00897A0B"/>
    <w:rsid w:val="008A18F1"/>
    <w:rsid w:val="008A20A1"/>
    <w:rsid w:val="008A2FEF"/>
    <w:rsid w:val="008A3437"/>
    <w:rsid w:val="008A4EEC"/>
    <w:rsid w:val="008A5148"/>
    <w:rsid w:val="008A6844"/>
    <w:rsid w:val="008B04EA"/>
    <w:rsid w:val="008B0D24"/>
    <w:rsid w:val="008B1406"/>
    <w:rsid w:val="008B205E"/>
    <w:rsid w:val="008B447E"/>
    <w:rsid w:val="008B4EC0"/>
    <w:rsid w:val="008B5A79"/>
    <w:rsid w:val="008B6FA0"/>
    <w:rsid w:val="008B72E0"/>
    <w:rsid w:val="008B7ED8"/>
    <w:rsid w:val="008C1106"/>
    <w:rsid w:val="008C1A56"/>
    <w:rsid w:val="008C1BB0"/>
    <w:rsid w:val="008C2E51"/>
    <w:rsid w:val="008C7598"/>
    <w:rsid w:val="008D2E31"/>
    <w:rsid w:val="008D4734"/>
    <w:rsid w:val="008D5C3D"/>
    <w:rsid w:val="008D6138"/>
    <w:rsid w:val="008D6597"/>
    <w:rsid w:val="008D70FD"/>
    <w:rsid w:val="008D72AE"/>
    <w:rsid w:val="008E178E"/>
    <w:rsid w:val="008E3C74"/>
    <w:rsid w:val="008E3F56"/>
    <w:rsid w:val="008E40A9"/>
    <w:rsid w:val="008E5D24"/>
    <w:rsid w:val="008E7D18"/>
    <w:rsid w:val="008F0E1E"/>
    <w:rsid w:val="008F22E3"/>
    <w:rsid w:val="008F2495"/>
    <w:rsid w:val="008F30A1"/>
    <w:rsid w:val="008F4738"/>
    <w:rsid w:val="008F4913"/>
    <w:rsid w:val="008F5217"/>
    <w:rsid w:val="008F706D"/>
    <w:rsid w:val="008F7DA7"/>
    <w:rsid w:val="00900737"/>
    <w:rsid w:val="009009AD"/>
    <w:rsid w:val="009011F3"/>
    <w:rsid w:val="00902B1C"/>
    <w:rsid w:val="00902D2E"/>
    <w:rsid w:val="009030E1"/>
    <w:rsid w:val="009045B7"/>
    <w:rsid w:val="00904A04"/>
    <w:rsid w:val="00904EEE"/>
    <w:rsid w:val="0090512C"/>
    <w:rsid w:val="009075B5"/>
    <w:rsid w:val="009076FD"/>
    <w:rsid w:val="009118D2"/>
    <w:rsid w:val="0091293E"/>
    <w:rsid w:val="00912A7D"/>
    <w:rsid w:val="00915B7C"/>
    <w:rsid w:val="00920991"/>
    <w:rsid w:val="00921B3B"/>
    <w:rsid w:val="00922487"/>
    <w:rsid w:val="009239F4"/>
    <w:rsid w:val="009242D3"/>
    <w:rsid w:val="00924A43"/>
    <w:rsid w:val="00924C50"/>
    <w:rsid w:val="00924C97"/>
    <w:rsid w:val="0092545A"/>
    <w:rsid w:val="00926AD2"/>
    <w:rsid w:val="00926EDD"/>
    <w:rsid w:val="00927C78"/>
    <w:rsid w:val="009322FA"/>
    <w:rsid w:val="0093324F"/>
    <w:rsid w:val="00933519"/>
    <w:rsid w:val="009345BA"/>
    <w:rsid w:val="0093474D"/>
    <w:rsid w:val="00934BB9"/>
    <w:rsid w:val="00934D12"/>
    <w:rsid w:val="00934F02"/>
    <w:rsid w:val="00934FB6"/>
    <w:rsid w:val="00935B83"/>
    <w:rsid w:val="0093645F"/>
    <w:rsid w:val="00936B09"/>
    <w:rsid w:val="00937477"/>
    <w:rsid w:val="00940A1E"/>
    <w:rsid w:val="00940A62"/>
    <w:rsid w:val="00942AC1"/>
    <w:rsid w:val="00944985"/>
    <w:rsid w:val="00945232"/>
    <w:rsid w:val="0094528C"/>
    <w:rsid w:val="009469D2"/>
    <w:rsid w:val="00947D16"/>
    <w:rsid w:val="00951234"/>
    <w:rsid w:val="00952162"/>
    <w:rsid w:val="00952976"/>
    <w:rsid w:val="00954AC0"/>
    <w:rsid w:val="00955C97"/>
    <w:rsid w:val="00963C29"/>
    <w:rsid w:val="0096433E"/>
    <w:rsid w:val="0096501B"/>
    <w:rsid w:val="00965110"/>
    <w:rsid w:val="00965F92"/>
    <w:rsid w:val="00965FF4"/>
    <w:rsid w:val="009669E8"/>
    <w:rsid w:val="0097011F"/>
    <w:rsid w:val="00971ED5"/>
    <w:rsid w:val="00972116"/>
    <w:rsid w:val="00972903"/>
    <w:rsid w:val="009752EA"/>
    <w:rsid w:val="00976131"/>
    <w:rsid w:val="0097764E"/>
    <w:rsid w:val="00980F82"/>
    <w:rsid w:val="00981C34"/>
    <w:rsid w:val="0098342E"/>
    <w:rsid w:val="00983938"/>
    <w:rsid w:val="00984907"/>
    <w:rsid w:val="009866A7"/>
    <w:rsid w:val="00986A41"/>
    <w:rsid w:val="009875F6"/>
    <w:rsid w:val="009930C6"/>
    <w:rsid w:val="00993362"/>
    <w:rsid w:val="0099625C"/>
    <w:rsid w:val="00997913"/>
    <w:rsid w:val="009A14E9"/>
    <w:rsid w:val="009A37A3"/>
    <w:rsid w:val="009A3A84"/>
    <w:rsid w:val="009A3D00"/>
    <w:rsid w:val="009A4701"/>
    <w:rsid w:val="009A5735"/>
    <w:rsid w:val="009A5969"/>
    <w:rsid w:val="009A6BFC"/>
    <w:rsid w:val="009B6A82"/>
    <w:rsid w:val="009B7368"/>
    <w:rsid w:val="009B7948"/>
    <w:rsid w:val="009C03B5"/>
    <w:rsid w:val="009C0410"/>
    <w:rsid w:val="009C0A2D"/>
    <w:rsid w:val="009C10FC"/>
    <w:rsid w:val="009C20E7"/>
    <w:rsid w:val="009C2419"/>
    <w:rsid w:val="009C36CB"/>
    <w:rsid w:val="009C36E6"/>
    <w:rsid w:val="009C4310"/>
    <w:rsid w:val="009C4718"/>
    <w:rsid w:val="009C51A9"/>
    <w:rsid w:val="009C5A59"/>
    <w:rsid w:val="009C70B7"/>
    <w:rsid w:val="009C7351"/>
    <w:rsid w:val="009D08F3"/>
    <w:rsid w:val="009D0AEB"/>
    <w:rsid w:val="009D0BDE"/>
    <w:rsid w:val="009D156D"/>
    <w:rsid w:val="009D4C7A"/>
    <w:rsid w:val="009D75A9"/>
    <w:rsid w:val="009E0C01"/>
    <w:rsid w:val="009E1087"/>
    <w:rsid w:val="009E1749"/>
    <w:rsid w:val="009E380E"/>
    <w:rsid w:val="009E3F1E"/>
    <w:rsid w:val="009E461C"/>
    <w:rsid w:val="009E49F1"/>
    <w:rsid w:val="009E634F"/>
    <w:rsid w:val="009E6876"/>
    <w:rsid w:val="009E7048"/>
    <w:rsid w:val="009F30CF"/>
    <w:rsid w:val="009F346C"/>
    <w:rsid w:val="009F35D2"/>
    <w:rsid w:val="009F4094"/>
    <w:rsid w:val="009F551C"/>
    <w:rsid w:val="009F706B"/>
    <w:rsid w:val="00A0142D"/>
    <w:rsid w:val="00A01D9C"/>
    <w:rsid w:val="00A03622"/>
    <w:rsid w:val="00A03DC7"/>
    <w:rsid w:val="00A05D7D"/>
    <w:rsid w:val="00A06BA8"/>
    <w:rsid w:val="00A10FE0"/>
    <w:rsid w:val="00A123B5"/>
    <w:rsid w:val="00A1325F"/>
    <w:rsid w:val="00A15C17"/>
    <w:rsid w:val="00A15F9F"/>
    <w:rsid w:val="00A166DC"/>
    <w:rsid w:val="00A16A08"/>
    <w:rsid w:val="00A17280"/>
    <w:rsid w:val="00A20B36"/>
    <w:rsid w:val="00A211F0"/>
    <w:rsid w:val="00A217DB"/>
    <w:rsid w:val="00A227E0"/>
    <w:rsid w:val="00A22B64"/>
    <w:rsid w:val="00A23CD4"/>
    <w:rsid w:val="00A23FFF"/>
    <w:rsid w:val="00A30001"/>
    <w:rsid w:val="00A307B6"/>
    <w:rsid w:val="00A31923"/>
    <w:rsid w:val="00A329BF"/>
    <w:rsid w:val="00A33FF2"/>
    <w:rsid w:val="00A35C94"/>
    <w:rsid w:val="00A37C57"/>
    <w:rsid w:val="00A37D20"/>
    <w:rsid w:val="00A40086"/>
    <w:rsid w:val="00A4227C"/>
    <w:rsid w:val="00A42A4B"/>
    <w:rsid w:val="00A43309"/>
    <w:rsid w:val="00A433DC"/>
    <w:rsid w:val="00A4429B"/>
    <w:rsid w:val="00A51128"/>
    <w:rsid w:val="00A552A6"/>
    <w:rsid w:val="00A55E63"/>
    <w:rsid w:val="00A569E7"/>
    <w:rsid w:val="00A57728"/>
    <w:rsid w:val="00A578CB"/>
    <w:rsid w:val="00A60073"/>
    <w:rsid w:val="00A601EC"/>
    <w:rsid w:val="00A603D7"/>
    <w:rsid w:val="00A60765"/>
    <w:rsid w:val="00A62618"/>
    <w:rsid w:val="00A63560"/>
    <w:rsid w:val="00A635C9"/>
    <w:rsid w:val="00A635EB"/>
    <w:rsid w:val="00A63F39"/>
    <w:rsid w:val="00A64872"/>
    <w:rsid w:val="00A65530"/>
    <w:rsid w:val="00A65CF9"/>
    <w:rsid w:val="00A6635B"/>
    <w:rsid w:val="00A66B8B"/>
    <w:rsid w:val="00A70669"/>
    <w:rsid w:val="00A713CD"/>
    <w:rsid w:val="00A72282"/>
    <w:rsid w:val="00A72364"/>
    <w:rsid w:val="00A72E47"/>
    <w:rsid w:val="00A72FF4"/>
    <w:rsid w:val="00A731D4"/>
    <w:rsid w:val="00A7335F"/>
    <w:rsid w:val="00A734B5"/>
    <w:rsid w:val="00A81205"/>
    <w:rsid w:val="00A82EBC"/>
    <w:rsid w:val="00A84E79"/>
    <w:rsid w:val="00A84EE0"/>
    <w:rsid w:val="00A84FE9"/>
    <w:rsid w:val="00A867A7"/>
    <w:rsid w:val="00A868CB"/>
    <w:rsid w:val="00A87D79"/>
    <w:rsid w:val="00A87DDF"/>
    <w:rsid w:val="00A87E63"/>
    <w:rsid w:val="00A91049"/>
    <w:rsid w:val="00A91050"/>
    <w:rsid w:val="00A91352"/>
    <w:rsid w:val="00A914E4"/>
    <w:rsid w:val="00A91761"/>
    <w:rsid w:val="00A91B83"/>
    <w:rsid w:val="00A93336"/>
    <w:rsid w:val="00A936BD"/>
    <w:rsid w:val="00A93737"/>
    <w:rsid w:val="00A94102"/>
    <w:rsid w:val="00A9514D"/>
    <w:rsid w:val="00A951B8"/>
    <w:rsid w:val="00A957A5"/>
    <w:rsid w:val="00A96443"/>
    <w:rsid w:val="00A97356"/>
    <w:rsid w:val="00A97CBA"/>
    <w:rsid w:val="00AA057D"/>
    <w:rsid w:val="00AA0FE5"/>
    <w:rsid w:val="00AA1074"/>
    <w:rsid w:val="00AA3791"/>
    <w:rsid w:val="00AA3B6F"/>
    <w:rsid w:val="00AB0515"/>
    <w:rsid w:val="00AB12D1"/>
    <w:rsid w:val="00AB2394"/>
    <w:rsid w:val="00AB2C69"/>
    <w:rsid w:val="00AB3EF1"/>
    <w:rsid w:val="00AB447F"/>
    <w:rsid w:val="00AB45B4"/>
    <w:rsid w:val="00AB53DA"/>
    <w:rsid w:val="00AB5FBD"/>
    <w:rsid w:val="00AB768E"/>
    <w:rsid w:val="00AC05AB"/>
    <w:rsid w:val="00AC060A"/>
    <w:rsid w:val="00AC27AC"/>
    <w:rsid w:val="00AC32F5"/>
    <w:rsid w:val="00AC39EC"/>
    <w:rsid w:val="00AC443D"/>
    <w:rsid w:val="00AC4FA9"/>
    <w:rsid w:val="00AC769F"/>
    <w:rsid w:val="00AC79F0"/>
    <w:rsid w:val="00AD1FDE"/>
    <w:rsid w:val="00AD3F41"/>
    <w:rsid w:val="00AD4748"/>
    <w:rsid w:val="00AD6B1D"/>
    <w:rsid w:val="00AD71A5"/>
    <w:rsid w:val="00AD7692"/>
    <w:rsid w:val="00AD7913"/>
    <w:rsid w:val="00AD79BB"/>
    <w:rsid w:val="00AE026F"/>
    <w:rsid w:val="00AE0510"/>
    <w:rsid w:val="00AE36CA"/>
    <w:rsid w:val="00AE37D9"/>
    <w:rsid w:val="00AE4500"/>
    <w:rsid w:val="00AE4AE6"/>
    <w:rsid w:val="00AE643F"/>
    <w:rsid w:val="00AE6489"/>
    <w:rsid w:val="00AE64A0"/>
    <w:rsid w:val="00AF0CD9"/>
    <w:rsid w:val="00AF14BB"/>
    <w:rsid w:val="00AF2F07"/>
    <w:rsid w:val="00AF513D"/>
    <w:rsid w:val="00AF54D4"/>
    <w:rsid w:val="00AF5814"/>
    <w:rsid w:val="00AF5EBA"/>
    <w:rsid w:val="00AF6018"/>
    <w:rsid w:val="00AF7533"/>
    <w:rsid w:val="00B008D0"/>
    <w:rsid w:val="00B00E08"/>
    <w:rsid w:val="00B020D1"/>
    <w:rsid w:val="00B02167"/>
    <w:rsid w:val="00B023CC"/>
    <w:rsid w:val="00B02BA9"/>
    <w:rsid w:val="00B03AE2"/>
    <w:rsid w:val="00B03E18"/>
    <w:rsid w:val="00B03EAA"/>
    <w:rsid w:val="00B04521"/>
    <w:rsid w:val="00B0486D"/>
    <w:rsid w:val="00B05001"/>
    <w:rsid w:val="00B052AF"/>
    <w:rsid w:val="00B052BF"/>
    <w:rsid w:val="00B05CE0"/>
    <w:rsid w:val="00B06200"/>
    <w:rsid w:val="00B10478"/>
    <w:rsid w:val="00B11F78"/>
    <w:rsid w:val="00B1263F"/>
    <w:rsid w:val="00B126B3"/>
    <w:rsid w:val="00B13AD3"/>
    <w:rsid w:val="00B144F8"/>
    <w:rsid w:val="00B14CF1"/>
    <w:rsid w:val="00B15039"/>
    <w:rsid w:val="00B159A0"/>
    <w:rsid w:val="00B16B78"/>
    <w:rsid w:val="00B21880"/>
    <w:rsid w:val="00B21FB8"/>
    <w:rsid w:val="00B228DB"/>
    <w:rsid w:val="00B22C60"/>
    <w:rsid w:val="00B23809"/>
    <w:rsid w:val="00B24297"/>
    <w:rsid w:val="00B246AE"/>
    <w:rsid w:val="00B27283"/>
    <w:rsid w:val="00B31487"/>
    <w:rsid w:val="00B31EDE"/>
    <w:rsid w:val="00B32073"/>
    <w:rsid w:val="00B3272F"/>
    <w:rsid w:val="00B32DEE"/>
    <w:rsid w:val="00B33779"/>
    <w:rsid w:val="00B3698A"/>
    <w:rsid w:val="00B373E4"/>
    <w:rsid w:val="00B3785C"/>
    <w:rsid w:val="00B429E6"/>
    <w:rsid w:val="00B42E44"/>
    <w:rsid w:val="00B4342D"/>
    <w:rsid w:val="00B43618"/>
    <w:rsid w:val="00B440D7"/>
    <w:rsid w:val="00B444BD"/>
    <w:rsid w:val="00B45827"/>
    <w:rsid w:val="00B473B8"/>
    <w:rsid w:val="00B47BDC"/>
    <w:rsid w:val="00B50CDD"/>
    <w:rsid w:val="00B51D35"/>
    <w:rsid w:val="00B5219C"/>
    <w:rsid w:val="00B521A9"/>
    <w:rsid w:val="00B5269B"/>
    <w:rsid w:val="00B53C19"/>
    <w:rsid w:val="00B54A9A"/>
    <w:rsid w:val="00B54AEE"/>
    <w:rsid w:val="00B55D46"/>
    <w:rsid w:val="00B5710F"/>
    <w:rsid w:val="00B60CE4"/>
    <w:rsid w:val="00B61958"/>
    <w:rsid w:val="00B61C35"/>
    <w:rsid w:val="00B61D21"/>
    <w:rsid w:val="00B61D81"/>
    <w:rsid w:val="00B62387"/>
    <w:rsid w:val="00B627A1"/>
    <w:rsid w:val="00B63E83"/>
    <w:rsid w:val="00B6588D"/>
    <w:rsid w:val="00B70DBE"/>
    <w:rsid w:val="00B70E6E"/>
    <w:rsid w:val="00B73B25"/>
    <w:rsid w:val="00B74B56"/>
    <w:rsid w:val="00B74E4B"/>
    <w:rsid w:val="00B74FCB"/>
    <w:rsid w:val="00B75507"/>
    <w:rsid w:val="00B76951"/>
    <w:rsid w:val="00B77031"/>
    <w:rsid w:val="00B805DC"/>
    <w:rsid w:val="00B80AEB"/>
    <w:rsid w:val="00B80B1A"/>
    <w:rsid w:val="00B831BB"/>
    <w:rsid w:val="00B83DA7"/>
    <w:rsid w:val="00B83FDC"/>
    <w:rsid w:val="00B84313"/>
    <w:rsid w:val="00B87C6F"/>
    <w:rsid w:val="00B87CB8"/>
    <w:rsid w:val="00B90829"/>
    <w:rsid w:val="00B9090F"/>
    <w:rsid w:val="00B9267B"/>
    <w:rsid w:val="00B927FE"/>
    <w:rsid w:val="00B9298C"/>
    <w:rsid w:val="00B96834"/>
    <w:rsid w:val="00B96E07"/>
    <w:rsid w:val="00B97D7B"/>
    <w:rsid w:val="00BA5415"/>
    <w:rsid w:val="00BA594A"/>
    <w:rsid w:val="00BA6431"/>
    <w:rsid w:val="00BA67A5"/>
    <w:rsid w:val="00BA741B"/>
    <w:rsid w:val="00BA78B7"/>
    <w:rsid w:val="00BA7C38"/>
    <w:rsid w:val="00BB1884"/>
    <w:rsid w:val="00BB1FCA"/>
    <w:rsid w:val="00BB3438"/>
    <w:rsid w:val="00BB4DEC"/>
    <w:rsid w:val="00BB66A0"/>
    <w:rsid w:val="00BB765D"/>
    <w:rsid w:val="00BB7F10"/>
    <w:rsid w:val="00BC13FD"/>
    <w:rsid w:val="00BC2A93"/>
    <w:rsid w:val="00BC529A"/>
    <w:rsid w:val="00BC7A6B"/>
    <w:rsid w:val="00BD0A5E"/>
    <w:rsid w:val="00BD14C7"/>
    <w:rsid w:val="00BD1DF7"/>
    <w:rsid w:val="00BD2C49"/>
    <w:rsid w:val="00BD2E3F"/>
    <w:rsid w:val="00BD4ED9"/>
    <w:rsid w:val="00BD7546"/>
    <w:rsid w:val="00BE1223"/>
    <w:rsid w:val="00BE1734"/>
    <w:rsid w:val="00BE1A01"/>
    <w:rsid w:val="00BE22D9"/>
    <w:rsid w:val="00BE24BD"/>
    <w:rsid w:val="00BE34E9"/>
    <w:rsid w:val="00BE3837"/>
    <w:rsid w:val="00BE420B"/>
    <w:rsid w:val="00BE6F62"/>
    <w:rsid w:val="00BE7482"/>
    <w:rsid w:val="00BE77BD"/>
    <w:rsid w:val="00BF0AA9"/>
    <w:rsid w:val="00BF11F7"/>
    <w:rsid w:val="00BF14A7"/>
    <w:rsid w:val="00BF1A05"/>
    <w:rsid w:val="00BF2A7E"/>
    <w:rsid w:val="00BF3990"/>
    <w:rsid w:val="00BF469C"/>
    <w:rsid w:val="00BF47AA"/>
    <w:rsid w:val="00BF5BFF"/>
    <w:rsid w:val="00BF656A"/>
    <w:rsid w:val="00BF68A2"/>
    <w:rsid w:val="00BF6D5F"/>
    <w:rsid w:val="00BF7C7E"/>
    <w:rsid w:val="00C00035"/>
    <w:rsid w:val="00C0011D"/>
    <w:rsid w:val="00C00E26"/>
    <w:rsid w:val="00C03F96"/>
    <w:rsid w:val="00C0439B"/>
    <w:rsid w:val="00C04571"/>
    <w:rsid w:val="00C04DE4"/>
    <w:rsid w:val="00C0520E"/>
    <w:rsid w:val="00C061FF"/>
    <w:rsid w:val="00C0795D"/>
    <w:rsid w:val="00C079FE"/>
    <w:rsid w:val="00C1075A"/>
    <w:rsid w:val="00C11A01"/>
    <w:rsid w:val="00C132DC"/>
    <w:rsid w:val="00C15199"/>
    <w:rsid w:val="00C15E2C"/>
    <w:rsid w:val="00C16EA7"/>
    <w:rsid w:val="00C17FEF"/>
    <w:rsid w:val="00C20101"/>
    <w:rsid w:val="00C20AF3"/>
    <w:rsid w:val="00C216B4"/>
    <w:rsid w:val="00C2198B"/>
    <w:rsid w:val="00C23F29"/>
    <w:rsid w:val="00C25C45"/>
    <w:rsid w:val="00C26B44"/>
    <w:rsid w:val="00C3178C"/>
    <w:rsid w:val="00C32500"/>
    <w:rsid w:val="00C3253A"/>
    <w:rsid w:val="00C33655"/>
    <w:rsid w:val="00C3504B"/>
    <w:rsid w:val="00C352DC"/>
    <w:rsid w:val="00C368FC"/>
    <w:rsid w:val="00C41657"/>
    <w:rsid w:val="00C416AC"/>
    <w:rsid w:val="00C41D55"/>
    <w:rsid w:val="00C41EA4"/>
    <w:rsid w:val="00C42ED4"/>
    <w:rsid w:val="00C43CB8"/>
    <w:rsid w:val="00C4519C"/>
    <w:rsid w:val="00C451A8"/>
    <w:rsid w:val="00C45B21"/>
    <w:rsid w:val="00C45E04"/>
    <w:rsid w:val="00C46354"/>
    <w:rsid w:val="00C46401"/>
    <w:rsid w:val="00C464B9"/>
    <w:rsid w:val="00C46E09"/>
    <w:rsid w:val="00C47491"/>
    <w:rsid w:val="00C47805"/>
    <w:rsid w:val="00C52229"/>
    <w:rsid w:val="00C52494"/>
    <w:rsid w:val="00C53EB4"/>
    <w:rsid w:val="00C55469"/>
    <w:rsid w:val="00C56393"/>
    <w:rsid w:val="00C56AAB"/>
    <w:rsid w:val="00C6002B"/>
    <w:rsid w:val="00C60C77"/>
    <w:rsid w:val="00C614E2"/>
    <w:rsid w:val="00C6204E"/>
    <w:rsid w:val="00C64731"/>
    <w:rsid w:val="00C656DA"/>
    <w:rsid w:val="00C65A5A"/>
    <w:rsid w:val="00C66E67"/>
    <w:rsid w:val="00C67FCD"/>
    <w:rsid w:val="00C7036C"/>
    <w:rsid w:val="00C71EC3"/>
    <w:rsid w:val="00C7249D"/>
    <w:rsid w:val="00C72A64"/>
    <w:rsid w:val="00C73E45"/>
    <w:rsid w:val="00C7607D"/>
    <w:rsid w:val="00C77EAD"/>
    <w:rsid w:val="00C77FE5"/>
    <w:rsid w:val="00C8018D"/>
    <w:rsid w:val="00C81666"/>
    <w:rsid w:val="00C81955"/>
    <w:rsid w:val="00C81BAE"/>
    <w:rsid w:val="00C81EFE"/>
    <w:rsid w:val="00C82FE9"/>
    <w:rsid w:val="00C833C3"/>
    <w:rsid w:val="00C84E7A"/>
    <w:rsid w:val="00C8509E"/>
    <w:rsid w:val="00C8572B"/>
    <w:rsid w:val="00C866CC"/>
    <w:rsid w:val="00C874CE"/>
    <w:rsid w:val="00C9132E"/>
    <w:rsid w:val="00C92558"/>
    <w:rsid w:val="00C95F77"/>
    <w:rsid w:val="00C964A8"/>
    <w:rsid w:val="00C969CB"/>
    <w:rsid w:val="00C96CFA"/>
    <w:rsid w:val="00C97132"/>
    <w:rsid w:val="00C97574"/>
    <w:rsid w:val="00C97B60"/>
    <w:rsid w:val="00CA0B4B"/>
    <w:rsid w:val="00CA2930"/>
    <w:rsid w:val="00CA3C96"/>
    <w:rsid w:val="00CA49FF"/>
    <w:rsid w:val="00CA51CC"/>
    <w:rsid w:val="00CA5479"/>
    <w:rsid w:val="00CA5DBD"/>
    <w:rsid w:val="00CB14BE"/>
    <w:rsid w:val="00CB158B"/>
    <w:rsid w:val="00CB2145"/>
    <w:rsid w:val="00CB2825"/>
    <w:rsid w:val="00CB2C68"/>
    <w:rsid w:val="00CB33F3"/>
    <w:rsid w:val="00CB398B"/>
    <w:rsid w:val="00CB7384"/>
    <w:rsid w:val="00CB7A81"/>
    <w:rsid w:val="00CC0045"/>
    <w:rsid w:val="00CC00FC"/>
    <w:rsid w:val="00CC05A4"/>
    <w:rsid w:val="00CC1B0D"/>
    <w:rsid w:val="00CC338F"/>
    <w:rsid w:val="00CC4657"/>
    <w:rsid w:val="00CC4696"/>
    <w:rsid w:val="00CC4814"/>
    <w:rsid w:val="00CC4F68"/>
    <w:rsid w:val="00CC5971"/>
    <w:rsid w:val="00CC5A0D"/>
    <w:rsid w:val="00CC72DF"/>
    <w:rsid w:val="00CC7A9E"/>
    <w:rsid w:val="00CC7DC7"/>
    <w:rsid w:val="00CD1CF8"/>
    <w:rsid w:val="00CD1DC2"/>
    <w:rsid w:val="00CD2BD5"/>
    <w:rsid w:val="00CD37B6"/>
    <w:rsid w:val="00CD47E8"/>
    <w:rsid w:val="00CD69B5"/>
    <w:rsid w:val="00CD6BDA"/>
    <w:rsid w:val="00CD6F7B"/>
    <w:rsid w:val="00CE0896"/>
    <w:rsid w:val="00CE130D"/>
    <w:rsid w:val="00CE150F"/>
    <w:rsid w:val="00CE1F4B"/>
    <w:rsid w:val="00CE3085"/>
    <w:rsid w:val="00CE599F"/>
    <w:rsid w:val="00CE5A6E"/>
    <w:rsid w:val="00CE7938"/>
    <w:rsid w:val="00CF0783"/>
    <w:rsid w:val="00CF0E13"/>
    <w:rsid w:val="00CF1870"/>
    <w:rsid w:val="00CF223C"/>
    <w:rsid w:val="00CF2B10"/>
    <w:rsid w:val="00CF368B"/>
    <w:rsid w:val="00CF3908"/>
    <w:rsid w:val="00CF4B40"/>
    <w:rsid w:val="00CF610A"/>
    <w:rsid w:val="00CF6157"/>
    <w:rsid w:val="00CF6623"/>
    <w:rsid w:val="00CF748C"/>
    <w:rsid w:val="00D02003"/>
    <w:rsid w:val="00D03F21"/>
    <w:rsid w:val="00D04B78"/>
    <w:rsid w:val="00D117E1"/>
    <w:rsid w:val="00D1221C"/>
    <w:rsid w:val="00D14442"/>
    <w:rsid w:val="00D14F40"/>
    <w:rsid w:val="00D151C0"/>
    <w:rsid w:val="00D16D61"/>
    <w:rsid w:val="00D16F3B"/>
    <w:rsid w:val="00D1746C"/>
    <w:rsid w:val="00D20AEE"/>
    <w:rsid w:val="00D20CC8"/>
    <w:rsid w:val="00D22383"/>
    <w:rsid w:val="00D22B22"/>
    <w:rsid w:val="00D22D25"/>
    <w:rsid w:val="00D24E54"/>
    <w:rsid w:val="00D25A8A"/>
    <w:rsid w:val="00D26A8C"/>
    <w:rsid w:val="00D26FF6"/>
    <w:rsid w:val="00D27464"/>
    <w:rsid w:val="00D27A03"/>
    <w:rsid w:val="00D3070A"/>
    <w:rsid w:val="00D31821"/>
    <w:rsid w:val="00D31C3D"/>
    <w:rsid w:val="00D31D69"/>
    <w:rsid w:val="00D32637"/>
    <w:rsid w:val="00D33A00"/>
    <w:rsid w:val="00D33A51"/>
    <w:rsid w:val="00D341A4"/>
    <w:rsid w:val="00D35526"/>
    <w:rsid w:val="00D373CD"/>
    <w:rsid w:val="00D3744D"/>
    <w:rsid w:val="00D418E0"/>
    <w:rsid w:val="00D41C86"/>
    <w:rsid w:val="00D429F4"/>
    <w:rsid w:val="00D44051"/>
    <w:rsid w:val="00D442EB"/>
    <w:rsid w:val="00D445B6"/>
    <w:rsid w:val="00D44EF5"/>
    <w:rsid w:val="00D46453"/>
    <w:rsid w:val="00D467DC"/>
    <w:rsid w:val="00D5115F"/>
    <w:rsid w:val="00D53543"/>
    <w:rsid w:val="00D538FF"/>
    <w:rsid w:val="00D55289"/>
    <w:rsid w:val="00D5599C"/>
    <w:rsid w:val="00D55DAA"/>
    <w:rsid w:val="00D56B50"/>
    <w:rsid w:val="00D5754C"/>
    <w:rsid w:val="00D57E10"/>
    <w:rsid w:val="00D6150D"/>
    <w:rsid w:val="00D61E42"/>
    <w:rsid w:val="00D62ECA"/>
    <w:rsid w:val="00D6336D"/>
    <w:rsid w:val="00D64FA9"/>
    <w:rsid w:val="00D65EF7"/>
    <w:rsid w:val="00D700CD"/>
    <w:rsid w:val="00D70D45"/>
    <w:rsid w:val="00D70E16"/>
    <w:rsid w:val="00D70FA0"/>
    <w:rsid w:val="00D712AF"/>
    <w:rsid w:val="00D71FBC"/>
    <w:rsid w:val="00D7220B"/>
    <w:rsid w:val="00D72774"/>
    <w:rsid w:val="00D7360E"/>
    <w:rsid w:val="00D737A4"/>
    <w:rsid w:val="00D73ACD"/>
    <w:rsid w:val="00D73B3C"/>
    <w:rsid w:val="00D73D33"/>
    <w:rsid w:val="00D7459F"/>
    <w:rsid w:val="00D74D4C"/>
    <w:rsid w:val="00D74E00"/>
    <w:rsid w:val="00D75146"/>
    <w:rsid w:val="00D756E8"/>
    <w:rsid w:val="00D75D70"/>
    <w:rsid w:val="00D75E88"/>
    <w:rsid w:val="00D775D8"/>
    <w:rsid w:val="00D778C8"/>
    <w:rsid w:val="00D81B5C"/>
    <w:rsid w:val="00D8280D"/>
    <w:rsid w:val="00D82A81"/>
    <w:rsid w:val="00D844B4"/>
    <w:rsid w:val="00D86BCF"/>
    <w:rsid w:val="00D86E50"/>
    <w:rsid w:val="00D87BE6"/>
    <w:rsid w:val="00D91F5E"/>
    <w:rsid w:val="00D920D0"/>
    <w:rsid w:val="00D9258A"/>
    <w:rsid w:val="00D947D8"/>
    <w:rsid w:val="00D94F1A"/>
    <w:rsid w:val="00D9682D"/>
    <w:rsid w:val="00D970C8"/>
    <w:rsid w:val="00DA0A9A"/>
    <w:rsid w:val="00DA2BA4"/>
    <w:rsid w:val="00DA3DCE"/>
    <w:rsid w:val="00DA5569"/>
    <w:rsid w:val="00DA575A"/>
    <w:rsid w:val="00DA6125"/>
    <w:rsid w:val="00DA6FC8"/>
    <w:rsid w:val="00DA7257"/>
    <w:rsid w:val="00DA73BD"/>
    <w:rsid w:val="00DB0A0C"/>
    <w:rsid w:val="00DB58F6"/>
    <w:rsid w:val="00DB6633"/>
    <w:rsid w:val="00DB6915"/>
    <w:rsid w:val="00DB6C78"/>
    <w:rsid w:val="00DC0DE9"/>
    <w:rsid w:val="00DC11AA"/>
    <w:rsid w:val="00DC139A"/>
    <w:rsid w:val="00DC5697"/>
    <w:rsid w:val="00DC5844"/>
    <w:rsid w:val="00DD09CE"/>
    <w:rsid w:val="00DD1786"/>
    <w:rsid w:val="00DD4F3B"/>
    <w:rsid w:val="00DD5354"/>
    <w:rsid w:val="00DD751A"/>
    <w:rsid w:val="00DD76F4"/>
    <w:rsid w:val="00DD7981"/>
    <w:rsid w:val="00DE1D99"/>
    <w:rsid w:val="00DE2649"/>
    <w:rsid w:val="00DE2CB0"/>
    <w:rsid w:val="00DE4312"/>
    <w:rsid w:val="00DE4EEF"/>
    <w:rsid w:val="00DE5A88"/>
    <w:rsid w:val="00DE6ECB"/>
    <w:rsid w:val="00DE716D"/>
    <w:rsid w:val="00DE762F"/>
    <w:rsid w:val="00DF0597"/>
    <w:rsid w:val="00DF16F5"/>
    <w:rsid w:val="00DF25C0"/>
    <w:rsid w:val="00DF2945"/>
    <w:rsid w:val="00DF3794"/>
    <w:rsid w:val="00DF389A"/>
    <w:rsid w:val="00DF42BF"/>
    <w:rsid w:val="00DF445E"/>
    <w:rsid w:val="00DF4E38"/>
    <w:rsid w:val="00DF5118"/>
    <w:rsid w:val="00DF6003"/>
    <w:rsid w:val="00DF6AC9"/>
    <w:rsid w:val="00DF6ADB"/>
    <w:rsid w:val="00E00997"/>
    <w:rsid w:val="00E01206"/>
    <w:rsid w:val="00E014F4"/>
    <w:rsid w:val="00E018C6"/>
    <w:rsid w:val="00E03277"/>
    <w:rsid w:val="00E03853"/>
    <w:rsid w:val="00E03E9C"/>
    <w:rsid w:val="00E04317"/>
    <w:rsid w:val="00E05707"/>
    <w:rsid w:val="00E06416"/>
    <w:rsid w:val="00E101F5"/>
    <w:rsid w:val="00E10CE9"/>
    <w:rsid w:val="00E1112F"/>
    <w:rsid w:val="00E1139A"/>
    <w:rsid w:val="00E11D15"/>
    <w:rsid w:val="00E11FC4"/>
    <w:rsid w:val="00E1278E"/>
    <w:rsid w:val="00E14E39"/>
    <w:rsid w:val="00E15365"/>
    <w:rsid w:val="00E15D77"/>
    <w:rsid w:val="00E17801"/>
    <w:rsid w:val="00E17A23"/>
    <w:rsid w:val="00E2003F"/>
    <w:rsid w:val="00E21BDF"/>
    <w:rsid w:val="00E2253F"/>
    <w:rsid w:val="00E2285B"/>
    <w:rsid w:val="00E22B57"/>
    <w:rsid w:val="00E23AB4"/>
    <w:rsid w:val="00E253FC"/>
    <w:rsid w:val="00E2667E"/>
    <w:rsid w:val="00E266F8"/>
    <w:rsid w:val="00E27393"/>
    <w:rsid w:val="00E27572"/>
    <w:rsid w:val="00E2766F"/>
    <w:rsid w:val="00E37062"/>
    <w:rsid w:val="00E37130"/>
    <w:rsid w:val="00E402D7"/>
    <w:rsid w:val="00E405EF"/>
    <w:rsid w:val="00E416D4"/>
    <w:rsid w:val="00E43286"/>
    <w:rsid w:val="00E43E88"/>
    <w:rsid w:val="00E47DC8"/>
    <w:rsid w:val="00E51A24"/>
    <w:rsid w:val="00E530F5"/>
    <w:rsid w:val="00E53679"/>
    <w:rsid w:val="00E53DF5"/>
    <w:rsid w:val="00E53F80"/>
    <w:rsid w:val="00E54945"/>
    <w:rsid w:val="00E54995"/>
    <w:rsid w:val="00E55BA3"/>
    <w:rsid w:val="00E5666F"/>
    <w:rsid w:val="00E56CC4"/>
    <w:rsid w:val="00E56D32"/>
    <w:rsid w:val="00E56D37"/>
    <w:rsid w:val="00E56F1F"/>
    <w:rsid w:val="00E610ED"/>
    <w:rsid w:val="00E6285B"/>
    <w:rsid w:val="00E629FD"/>
    <w:rsid w:val="00E636DE"/>
    <w:rsid w:val="00E647AB"/>
    <w:rsid w:val="00E6522D"/>
    <w:rsid w:val="00E67068"/>
    <w:rsid w:val="00E7275A"/>
    <w:rsid w:val="00E7283E"/>
    <w:rsid w:val="00E72E5C"/>
    <w:rsid w:val="00E7307A"/>
    <w:rsid w:val="00E75579"/>
    <w:rsid w:val="00E75A1F"/>
    <w:rsid w:val="00E76788"/>
    <w:rsid w:val="00E76D10"/>
    <w:rsid w:val="00E81F75"/>
    <w:rsid w:val="00E82982"/>
    <w:rsid w:val="00E8452E"/>
    <w:rsid w:val="00E84740"/>
    <w:rsid w:val="00E87937"/>
    <w:rsid w:val="00E90B18"/>
    <w:rsid w:val="00E91B27"/>
    <w:rsid w:val="00E91BE5"/>
    <w:rsid w:val="00E9201D"/>
    <w:rsid w:val="00E92E0B"/>
    <w:rsid w:val="00E94173"/>
    <w:rsid w:val="00E94245"/>
    <w:rsid w:val="00E94CFD"/>
    <w:rsid w:val="00E96999"/>
    <w:rsid w:val="00E97238"/>
    <w:rsid w:val="00E97B81"/>
    <w:rsid w:val="00E97F55"/>
    <w:rsid w:val="00EA2217"/>
    <w:rsid w:val="00EA267C"/>
    <w:rsid w:val="00EA378E"/>
    <w:rsid w:val="00EA3CF3"/>
    <w:rsid w:val="00EA4787"/>
    <w:rsid w:val="00EA53E6"/>
    <w:rsid w:val="00EA6309"/>
    <w:rsid w:val="00EB06EF"/>
    <w:rsid w:val="00EB07A5"/>
    <w:rsid w:val="00EB07C1"/>
    <w:rsid w:val="00EB265B"/>
    <w:rsid w:val="00EB2D39"/>
    <w:rsid w:val="00EB2F5E"/>
    <w:rsid w:val="00EB3407"/>
    <w:rsid w:val="00EB51B1"/>
    <w:rsid w:val="00EB635B"/>
    <w:rsid w:val="00EB6BAF"/>
    <w:rsid w:val="00EB6E44"/>
    <w:rsid w:val="00EC10E2"/>
    <w:rsid w:val="00EC201E"/>
    <w:rsid w:val="00EC2177"/>
    <w:rsid w:val="00EC2F74"/>
    <w:rsid w:val="00EC408B"/>
    <w:rsid w:val="00EC50B9"/>
    <w:rsid w:val="00EC551C"/>
    <w:rsid w:val="00EC6A80"/>
    <w:rsid w:val="00EC7437"/>
    <w:rsid w:val="00ED131C"/>
    <w:rsid w:val="00ED1A7E"/>
    <w:rsid w:val="00ED2F5E"/>
    <w:rsid w:val="00ED333F"/>
    <w:rsid w:val="00ED3E46"/>
    <w:rsid w:val="00ED5B7F"/>
    <w:rsid w:val="00ED603F"/>
    <w:rsid w:val="00EE13EE"/>
    <w:rsid w:val="00EE17E3"/>
    <w:rsid w:val="00EE2DDC"/>
    <w:rsid w:val="00EE3DC3"/>
    <w:rsid w:val="00EE42C0"/>
    <w:rsid w:val="00EE6008"/>
    <w:rsid w:val="00EE60F5"/>
    <w:rsid w:val="00EE682A"/>
    <w:rsid w:val="00EF0104"/>
    <w:rsid w:val="00EF0788"/>
    <w:rsid w:val="00EF09D4"/>
    <w:rsid w:val="00EF1A37"/>
    <w:rsid w:val="00EF2101"/>
    <w:rsid w:val="00EF26C7"/>
    <w:rsid w:val="00EF2A1A"/>
    <w:rsid w:val="00EF35CE"/>
    <w:rsid w:val="00EF3919"/>
    <w:rsid w:val="00EF3B56"/>
    <w:rsid w:val="00EF3FE1"/>
    <w:rsid w:val="00EF4608"/>
    <w:rsid w:val="00EF5C78"/>
    <w:rsid w:val="00F00109"/>
    <w:rsid w:val="00F01A63"/>
    <w:rsid w:val="00F04E70"/>
    <w:rsid w:val="00F05D07"/>
    <w:rsid w:val="00F116EB"/>
    <w:rsid w:val="00F12DA0"/>
    <w:rsid w:val="00F1511E"/>
    <w:rsid w:val="00F15F61"/>
    <w:rsid w:val="00F166F4"/>
    <w:rsid w:val="00F16853"/>
    <w:rsid w:val="00F2075E"/>
    <w:rsid w:val="00F21FD0"/>
    <w:rsid w:val="00F222C3"/>
    <w:rsid w:val="00F233BE"/>
    <w:rsid w:val="00F234FC"/>
    <w:rsid w:val="00F24202"/>
    <w:rsid w:val="00F25E96"/>
    <w:rsid w:val="00F26DC0"/>
    <w:rsid w:val="00F2704E"/>
    <w:rsid w:val="00F27A3A"/>
    <w:rsid w:val="00F312C2"/>
    <w:rsid w:val="00F31C46"/>
    <w:rsid w:val="00F31F28"/>
    <w:rsid w:val="00F3244E"/>
    <w:rsid w:val="00F32639"/>
    <w:rsid w:val="00F32B16"/>
    <w:rsid w:val="00F34043"/>
    <w:rsid w:val="00F34983"/>
    <w:rsid w:val="00F40A4C"/>
    <w:rsid w:val="00F4124C"/>
    <w:rsid w:val="00F42D85"/>
    <w:rsid w:val="00F43B38"/>
    <w:rsid w:val="00F446F7"/>
    <w:rsid w:val="00F44A6E"/>
    <w:rsid w:val="00F45CAA"/>
    <w:rsid w:val="00F4624E"/>
    <w:rsid w:val="00F46EEE"/>
    <w:rsid w:val="00F47E1A"/>
    <w:rsid w:val="00F50825"/>
    <w:rsid w:val="00F50B48"/>
    <w:rsid w:val="00F51537"/>
    <w:rsid w:val="00F516FC"/>
    <w:rsid w:val="00F526DD"/>
    <w:rsid w:val="00F54A8F"/>
    <w:rsid w:val="00F54C38"/>
    <w:rsid w:val="00F556AA"/>
    <w:rsid w:val="00F56495"/>
    <w:rsid w:val="00F57E99"/>
    <w:rsid w:val="00F57F83"/>
    <w:rsid w:val="00F621F1"/>
    <w:rsid w:val="00F63591"/>
    <w:rsid w:val="00F63AF4"/>
    <w:rsid w:val="00F653D9"/>
    <w:rsid w:val="00F6569D"/>
    <w:rsid w:val="00F666F1"/>
    <w:rsid w:val="00F72117"/>
    <w:rsid w:val="00F73DD0"/>
    <w:rsid w:val="00F74C7B"/>
    <w:rsid w:val="00F75273"/>
    <w:rsid w:val="00F770F2"/>
    <w:rsid w:val="00F81157"/>
    <w:rsid w:val="00F81EE4"/>
    <w:rsid w:val="00F81F70"/>
    <w:rsid w:val="00F838BB"/>
    <w:rsid w:val="00F83BF2"/>
    <w:rsid w:val="00F840FF"/>
    <w:rsid w:val="00F85DD3"/>
    <w:rsid w:val="00F85DDC"/>
    <w:rsid w:val="00F8642A"/>
    <w:rsid w:val="00F87536"/>
    <w:rsid w:val="00F90375"/>
    <w:rsid w:val="00F90E11"/>
    <w:rsid w:val="00F91F3C"/>
    <w:rsid w:val="00F93068"/>
    <w:rsid w:val="00F93320"/>
    <w:rsid w:val="00F950DA"/>
    <w:rsid w:val="00F95D3F"/>
    <w:rsid w:val="00F95E2B"/>
    <w:rsid w:val="00FA107D"/>
    <w:rsid w:val="00FA135A"/>
    <w:rsid w:val="00FA1562"/>
    <w:rsid w:val="00FA2232"/>
    <w:rsid w:val="00FA463E"/>
    <w:rsid w:val="00FA4DA2"/>
    <w:rsid w:val="00FA53C9"/>
    <w:rsid w:val="00FA5681"/>
    <w:rsid w:val="00FB19AA"/>
    <w:rsid w:val="00FB1C04"/>
    <w:rsid w:val="00FB2182"/>
    <w:rsid w:val="00FB3013"/>
    <w:rsid w:val="00FB3ACC"/>
    <w:rsid w:val="00FB42CE"/>
    <w:rsid w:val="00FB47EA"/>
    <w:rsid w:val="00FB6375"/>
    <w:rsid w:val="00FB67BA"/>
    <w:rsid w:val="00FB6E2B"/>
    <w:rsid w:val="00FB78FE"/>
    <w:rsid w:val="00FC13FF"/>
    <w:rsid w:val="00FC1A20"/>
    <w:rsid w:val="00FC1DD2"/>
    <w:rsid w:val="00FC2778"/>
    <w:rsid w:val="00FC27F5"/>
    <w:rsid w:val="00FC4270"/>
    <w:rsid w:val="00FC4374"/>
    <w:rsid w:val="00FC4F70"/>
    <w:rsid w:val="00FC6F58"/>
    <w:rsid w:val="00FC7142"/>
    <w:rsid w:val="00FD0534"/>
    <w:rsid w:val="00FD0FA4"/>
    <w:rsid w:val="00FD1D8F"/>
    <w:rsid w:val="00FD3946"/>
    <w:rsid w:val="00FD39E3"/>
    <w:rsid w:val="00FD4E77"/>
    <w:rsid w:val="00FD57F4"/>
    <w:rsid w:val="00FD7E25"/>
    <w:rsid w:val="00FE0A12"/>
    <w:rsid w:val="00FE0F7C"/>
    <w:rsid w:val="00FE3931"/>
    <w:rsid w:val="00FE519F"/>
    <w:rsid w:val="00FE6055"/>
    <w:rsid w:val="00FF0B43"/>
    <w:rsid w:val="00FF123B"/>
    <w:rsid w:val="00FF16E3"/>
    <w:rsid w:val="00FF1BCD"/>
    <w:rsid w:val="00FF2837"/>
    <w:rsid w:val="00FF2CF7"/>
    <w:rsid w:val="00FF3910"/>
    <w:rsid w:val="00FF3D22"/>
    <w:rsid w:val="00FF4C2B"/>
    <w:rsid w:val="00FF4CC2"/>
    <w:rsid w:val="00FF577A"/>
    <w:rsid w:val="00FF5E3F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3D213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qFormat="1"/>
    <w:lsdException w:name="heading 9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7A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spacing w:line="480" w:lineRule="auto"/>
      <w:jc w:val="left"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</w:rPr>
  </w:style>
  <w:style w:type="paragraph" w:styleId="3">
    <w:name w:val="heading 3"/>
    <w:basedOn w:val="a"/>
    <w:next w:val="a"/>
    <w:qFormat/>
    <w:pPr>
      <w:keepNext/>
      <w:spacing w:line="480" w:lineRule="auto"/>
      <w:jc w:val="left"/>
      <w:outlineLvl w:val="2"/>
    </w:pPr>
    <w:rPr>
      <w:b/>
      <w:i/>
    </w:rPr>
  </w:style>
  <w:style w:type="paragraph" w:styleId="4">
    <w:name w:val="heading 4"/>
    <w:basedOn w:val="a"/>
    <w:next w:val="a"/>
    <w:link w:val="40"/>
    <w:qFormat/>
    <w:pPr>
      <w:keepNext/>
      <w:outlineLvl w:val="3"/>
    </w:pPr>
    <w:rPr>
      <w:b/>
      <w:sz w:val="28"/>
    </w:rPr>
  </w:style>
  <w:style w:type="paragraph" w:styleId="5">
    <w:name w:val="heading 5"/>
    <w:basedOn w:val="a"/>
    <w:next w:val="a"/>
    <w:qFormat/>
    <w:pPr>
      <w:keepNext/>
      <w:outlineLvl w:val="4"/>
    </w:pPr>
    <w:rPr>
      <w:b/>
      <w:i/>
    </w:rPr>
  </w:style>
  <w:style w:type="paragraph" w:styleId="6">
    <w:name w:val="heading 6"/>
    <w:basedOn w:val="a"/>
    <w:next w:val="a"/>
    <w:qFormat/>
    <w:pPr>
      <w:keepNext/>
      <w:autoSpaceDE w:val="0"/>
      <w:autoSpaceDN w:val="0"/>
      <w:adjustRightInd w:val="0"/>
      <w:outlineLvl w:val="5"/>
    </w:pPr>
    <w:rPr>
      <w:rFonts w:ascii="Helvetica" w:eastAsia="Osaka" w:hAnsi="Helvetica"/>
      <w:b/>
      <w:color w:val="000000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Helvetica" w:hAnsi="Helvetica"/>
      <w:b/>
      <w:color w:val="000000"/>
      <w:sz w:val="22"/>
    </w:rPr>
  </w:style>
  <w:style w:type="paragraph" w:styleId="8">
    <w:name w:val="heading 8"/>
    <w:basedOn w:val="a"/>
    <w:next w:val="a"/>
    <w:qFormat/>
    <w:pPr>
      <w:keepNext/>
      <w:spacing w:line="360" w:lineRule="auto"/>
      <w:outlineLvl w:val="7"/>
    </w:pPr>
    <w:rPr>
      <w:b/>
      <w:i/>
      <w:sz w:val="32"/>
    </w:rPr>
  </w:style>
  <w:style w:type="paragraph" w:styleId="9">
    <w:name w:val="heading 9"/>
    <w:basedOn w:val="a"/>
    <w:next w:val="a"/>
    <w:qFormat/>
    <w:pPr>
      <w:keepNext/>
      <w:outlineLvl w:val="8"/>
    </w:pPr>
    <w:rPr>
      <w:rFonts w:ascii="Helvetica" w:hAnsi="Helvetica"/>
      <w:b/>
      <w:color w:val="000000"/>
      <w:sz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Pr>
      <w:color w:val="0000FF"/>
      <w:u w:val="single"/>
    </w:rPr>
  </w:style>
  <w:style w:type="paragraph" w:styleId="a4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header"/>
    <w:basedOn w:val="a"/>
    <w:link w:val="a7"/>
    <w:semiHidden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paragraph" w:styleId="a9">
    <w:name w:val="Body Text"/>
    <w:basedOn w:val="a"/>
    <w:semiHidden/>
    <w:pPr>
      <w:spacing w:line="480" w:lineRule="auto"/>
      <w:jc w:val="left"/>
    </w:pPr>
  </w:style>
  <w:style w:type="paragraph" w:styleId="aa">
    <w:name w:val="Plain Text"/>
    <w:basedOn w:val="a"/>
    <w:semiHidden/>
  </w:style>
  <w:style w:type="paragraph" w:styleId="ab">
    <w:name w:val="Body Text Indent"/>
    <w:basedOn w:val="a"/>
    <w:semiHidden/>
    <w:pPr>
      <w:spacing w:line="480" w:lineRule="auto"/>
      <w:ind w:left="720" w:hanging="720"/>
      <w:jc w:val="left"/>
    </w:pPr>
  </w:style>
  <w:style w:type="character" w:styleId="ac">
    <w:name w:val="page number"/>
    <w:basedOn w:val="a0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</w:rPr>
  </w:style>
  <w:style w:type="paragraph" w:styleId="20">
    <w:name w:val="Body Text Indent 2"/>
    <w:basedOn w:val="a"/>
    <w:semiHidden/>
    <w:pPr>
      <w:autoSpaceDE w:val="0"/>
      <w:autoSpaceDN w:val="0"/>
      <w:adjustRightInd w:val="0"/>
      <w:spacing w:line="360" w:lineRule="auto"/>
      <w:ind w:firstLineChars="100" w:firstLine="240"/>
      <w:jc w:val="left"/>
    </w:pPr>
  </w:style>
  <w:style w:type="paragraph" w:styleId="21">
    <w:name w:val="Body Text 2"/>
    <w:basedOn w:val="a"/>
    <w:semiHidden/>
    <w:pPr>
      <w:spacing w:line="480" w:lineRule="auto"/>
    </w:pPr>
    <w:rPr>
      <w:color w:val="0000FF"/>
    </w:rPr>
  </w:style>
  <w:style w:type="character" w:styleId="ad">
    <w:name w:val="Emphasis"/>
    <w:uiPriority w:val="20"/>
    <w:qFormat/>
    <w:rPr>
      <w:i/>
      <w:iCs/>
    </w:rPr>
  </w:style>
  <w:style w:type="paragraph" w:styleId="30">
    <w:name w:val="Body Text 3"/>
    <w:basedOn w:val="a"/>
    <w:semiHidden/>
    <w:rPr>
      <w:rFonts w:ascii="Helvetica" w:hAnsi="Helvetica"/>
      <w:b/>
      <w:color w:val="000000"/>
      <w:sz w:val="22"/>
    </w:rPr>
  </w:style>
  <w:style w:type="character" w:customStyle="1" w:styleId="volume">
    <w:name w:val="volume"/>
    <w:basedOn w:val="a0"/>
    <w:rsid w:val="00A54040"/>
  </w:style>
  <w:style w:type="character" w:customStyle="1" w:styleId="issue">
    <w:name w:val="issue"/>
    <w:basedOn w:val="a0"/>
    <w:rsid w:val="00A54040"/>
  </w:style>
  <w:style w:type="character" w:customStyle="1" w:styleId="pages">
    <w:name w:val="pages"/>
    <w:basedOn w:val="a0"/>
    <w:rsid w:val="00A54040"/>
  </w:style>
  <w:style w:type="paragraph" w:styleId="ae">
    <w:name w:val="Balloon Text"/>
    <w:basedOn w:val="a"/>
    <w:semiHidden/>
    <w:rsid w:val="00C71249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1"/>
    <w:uiPriority w:val="59"/>
    <w:rsid w:val="00BF33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link w:val="1"/>
    <w:uiPriority w:val="9"/>
    <w:rsid w:val="00BB6329"/>
    <w:rPr>
      <w:b/>
      <w:kern w:val="2"/>
      <w:sz w:val="24"/>
    </w:rPr>
  </w:style>
  <w:style w:type="paragraph" w:customStyle="1" w:styleId="authlist">
    <w:name w:val="auth_list"/>
    <w:basedOn w:val="a"/>
    <w:rsid w:val="002653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0">
    <w:name w:val="annotation reference"/>
    <w:rsid w:val="00E9037D"/>
    <w:rPr>
      <w:sz w:val="18"/>
      <w:szCs w:val="18"/>
    </w:rPr>
  </w:style>
  <w:style w:type="paragraph" w:styleId="af1">
    <w:name w:val="annotation text"/>
    <w:basedOn w:val="a"/>
    <w:link w:val="af2"/>
    <w:rsid w:val="00E9037D"/>
    <w:pPr>
      <w:jc w:val="left"/>
    </w:pPr>
    <w:rPr>
      <w:lang w:val="x-none" w:eastAsia="x-none"/>
    </w:rPr>
  </w:style>
  <w:style w:type="character" w:customStyle="1" w:styleId="af2">
    <w:name w:val="コメント文字列 (文字)"/>
    <w:link w:val="af1"/>
    <w:rsid w:val="00E9037D"/>
    <w:rPr>
      <w:kern w:val="2"/>
      <w:sz w:val="24"/>
    </w:rPr>
  </w:style>
  <w:style w:type="paragraph" w:styleId="af3">
    <w:name w:val="annotation subject"/>
    <w:basedOn w:val="af1"/>
    <w:next w:val="af1"/>
    <w:link w:val="af4"/>
    <w:rsid w:val="00E9037D"/>
    <w:rPr>
      <w:b/>
      <w:bCs/>
    </w:rPr>
  </w:style>
  <w:style w:type="character" w:customStyle="1" w:styleId="af4">
    <w:name w:val="コメント内容 (文字)"/>
    <w:link w:val="af3"/>
    <w:rsid w:val="00E9037D"/>
    <w:rPr>
      <w:b/>
      <w:bCs/>
      <w:kern w:val="2"/>
      <w:sz w:val="24"/>
    </w:rPr>
  </w:style>
  <w:style w:type="character" w:styleId="af5">
    <w:name w:val="line number"/>
    <w:basedOn w:val="a0"/>
    <w:rsid w:val="001A3537"/>
  </w:style>
  <w:style w:type="character" w:customStyle="1" w:styleId="st">
    <w:name w:val="st"/>
    <w:basedOn w:val="a0"/>
    <w:rsid w:val="00643601"/>
  </w:style>
  <w:style w:type="character" w:customStyle="1" w:styleId="apple-converted-space">
    <w:name w:val="apple-converted-space"/>
    <w:basedOn w:val="a0"/>
    <w:rsid w:val="003E6DB8"/>
  </w:style>
  <w:style w:type="paragraph" w:customStyle="1" w:styleId="Normal1">
    <w:name w:val="Normal1"/>
    <w:rsid w:val="00B9090F"/>
    <w:pPr>
      <w:spacing w:line="276" w:lineRule="auto"/>
    </w:pPr>
    <w:rPr>
      <w:rFonts w:ascii="Arial" w:eastAsia="Arial" w:hAnsi="Arial"/>
      <w:color w:val="00000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C52494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C52494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52494"/>
    <w:pPr>
      <w:jc w:val="left"/>
    </w:pPr>
    <w:rPr>
      <w:noProof/>
      <w:lang w:val="x-none" w:eastAsia="x-none"/>
    </w:rPr>
  </w:style>
  <w:style w:type="character" w:customStyle="1" w:styleId="EndNoteBibliography0">
    <w:name w:val="EndNote Bibliography (文字)"/>
    <w:link w:val="EndNoteBibliography"/>
    <w:rsid w:val="00C52494"/>
    <w:rPr>
      <w:noProof/>
      <w:lang w:val="x-none" w:eastAsia="x-none"/>
    </w:rPr>
  </w:style>
  <w:style w:type="paragraph" w:customStyle="1" w:styleId="81">
    <w:name w:val="表 (赤)  81"/>
    <w:basedOn w:val="a"/>
    <w:uiPriority w:val="34"/>
    <w:qFormat/>
    <w:rsid w:val="00727FA0"/>
    <w:pPr>
      <w:widowControl/>
      <w:ind w:leftChars="400" w:left="960"/>
      <w:jc w:val="left"/>
    </w:pPr>
    <w:rPr>
      <w:kern w:val="0"/>
      <w:sz w:val="20"/>
    </w:rPr>
  </w:style>
  <w:style w:type="paragraph" w:styleId="af6">
    <w:name w:val="Revision"/>
    <w:hidden/>
    <w:rsid w:val="003F11A9"/>
  </w:style>
  <w:style w:type="character" w:customStyle="1" w:styleId="a7">
    <w:name w:val="ヘッダー (文字)"/>
    <w:link w:val="a6"/>
    <w:semiHidden/>
    <w:rsid w:val="00E405EF"/>
    <w:rPr>
      <w:kern w:val="2"/>
      <w:sz w:val="24"/>
    </w:rPr>
  </w:style>
  <w:style w:type="character" w:customStyle="1" w:styleId="40">
    <w:name w:val="見出し 4 (文字)"/>
    <w:link w:val="4"/>
    <w:rsid w:val="00E405EF"/>
    <w:rPr>
      <w:b/>
      <w:kern w:val="2"/>
      <w:sz w:val="28"/>
    </w:rPr>
  </w:style>
  <w:style w:type="character" w:customStyle="1" w:styleId="highwire-citation-authors">
    <w:name w:val="highwire-citation-authors"/>
    <w:basedOn w:val="a0"/>
    <w:rsid w:val="00A60765"/>
  </w:style>
  <w:style w:type="character" w:customStyle="1" w:styleId="nlm-given-names">
    <w:name w:val="nlm-given-names"/>
    <w:basedOn w:val="a0"/>
    <w:rsid w:val="00A60765"/>
  </w:style>
  <w:style w:type="character" w:customStyle="1" w:styleId="nlm-surname">
    <w:name w:val="nlm-surname"/>
    <w:basedOn w:val="a0"/>
    <w:rsid w:val="00A60765"/>
  </w:style>
  <w:style w:type="character" w:customStyle="1" w:styleId="highwire-cite-metadata-journal">
    <w:name w:val="highwire-cite-metadata-journal"/>
    <w:basedOn w:val="a0"/>
    <w:rsid w:val="00A60765"/>
  </w:style>
  <w:style w:type="character" w:customStyle="1" w:styleId="highwire-cite-metadata-date">
    <w:name w:val="highwire-cite-metadata-date"/>
    <w:basedOn w:val="a0"/>
    <w:rsid w:val="00A60765"/>
  </w:style>
  <w:style w:type="character" w:customStyle="1" w:styleId="highwire-cite-metadata-volume">
    <w:name w:val="highwire-cite-metadata-volume"/>
    <w:basedOn w:val="a0"/>
    <w:rsid w:val="00A60765"/>
  </w:style>
  <w:style w:type="character" w:customStyle="1" w:styleId="highwire-cite-metadata-issue">
    <w:name w:val="highwire-cite-metadata-issue"/>
    <w:basedOn w:val="a0"/>
    <w:rsid w:val="00A60765"/>
  </w:style>
  <w:style w:type="character" w:customStyle="1" w:styleId="highwire-cite-metadata-pages">
    <w:name w:val="highwire-cite-metadata-pages"/>
    <w:basedOn w:val="a0"/>
    <w:rsid w:val="00A60765"/>
  </w:style>
  <w:style w:type="character" w:customStyle="1" w:styleId="highwire-cite-metadata-doi">
    <w:name w:val="highwire-cite-metadata-doi"/>
    <w:basedOn w:val="a0"/>
    <w:rsid w:val="00A60765"/>
  </w:style>
  <w:style w:type="character" w:customStyle="1" w:styleId="label">
    <w:name w:val="label"/>
    <w:basedOn w:val="a0"/>
    <w:rsid w:val="00A60765"/>
  </w:style>
  <w:style w:type="paragraph" w:customStyle="1" w:styleId="reftext">
    <w:name w:val="reftext"/>
    <w:basedOn w:val="a"/>
    <w:rsid w:val="00E43286"/>
    <w:pPr>
      <w:widowControl/>
      <w:spacing w:before="100" w:beforeAutospacing="1" w:after="100" w:afterAutospacing="1"/>
      <w:jc w:val="left"/>
    </w:pPr>
    <w:rPr>
      <w:kern w:val="0"/>
      <w:sz w:val="20"/>
    </w:rPr>
  </w:style>
  <w:style w:type="character" w:customStyle="1" w:styleId="jrnl">
    <w:name w:val="jrnl"/>
    <w:basedOn w:val="a0"/>
    <w:rsid w:val="00F90375"/>
  </w:style>
  <w:style w:type="paragraph" w:customStyle="1" w:styleId="Title1">
    <w:name w:val="Title1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sc">
    <w:name w:val="desc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tails">
    <w:name w:val="details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ighlight">
    <w:name w:val="highlight"/>
    <w:basedOn w:val="a0"/>
    <w:rsid w:val="006C55B6"/>
  </w:style>
  <w:style w:type="paragraph" w:styleId="af7">
    <w:name w:val="List Paragraph"/>
    <w:basedOn w:val="a"/>
    <w:uiPriority w:val="34"/>
    <w:qFormat/>
    <w:rsid w:val="00EF4608"/>
    <w:pPr>
      <w:ind w:leftChars="400" w:left="960"/>
    </w:pPr>
  </w:style>
  <w:style w:type="character" w:customStyle="1" w:styleId="Mention">
    <w:name w:val="Mention"/>
    <w:basedOn w:val="a0"/>
    <w:uiPriority w:val="99"/>
    <w:semiHidden/>
    <w:unhideWhenUsed/>
    <w:rsid w:val="00A62618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qFormat="1"/>
    <w:lsdException w:name="heading 9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97A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spacing w:line="480" w:lineRule="auto"/>
      <w:jc w:val="left"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</w:rPr>
  </w:style>
  <w:style w:type="paragraph" w:styleId="3">
    <w:name w:val="heading 3"/>
    <w:basedOn w:val="a"/>
    <w:next w:val="a"/>
    <w:qFormat/>
    <w:pPr>
      <w:keepNext/>
      <w:spacing w:line="480" w:lineRule="auto"/>
      <w:jc w:val="left"/>
      <w:outlineLvl w:val="2"/>
    </w:pPr>
    <w:rPr>
      <w:b/>
      <w:i/>
    </w:rPr>
  </w:style>
  <w:style w:type="paragraph" w:styleId="4">
    <w:name w:val="heading 4"/>
    <w:basedOn w:val="a"/>
    <w:next w:val="a"/>
    <w:link w:val="40"/>
    <w:qFormat/>
    <w:pPr>
      <w:keepNext/>
      <w:outlineLvl w:val="3"/>
    </w:pPr>
    <w:rPr>
      <w:b/>
      <w:sz w:val="28"/>
    </w:rPr>
  </w:style>
  <w:style w:type="paragraph" w:styleId="5">
    <w:name w:val="heading 5"/>
    <w:basedOn w:val="a"/>
    <w:next w:val="a"/>
    <w:qFormat/>
    <w:pPr>
      <w:keepNext/>
      <w:outlineLvl w:val="4"/>
    </w:pPr>
    <w:rPr>
      <w:b/>
      <w:i/>
    </w:rPr>
  </w:style>
  <w:style w:type="paragraph" w:styleId="6">
    <w:name w:val="heading 6"/>
    <w:basedOn w:val="a"/>
    <w:next w:val="a"/>
    <w:qFormat/>
    <w:pPr>
      <w:keepNext/>
      <w:autoSpaceDE w:val="0"/>
      <w:autoSpaceDN w:val="0"/>
      <w:adjustRightInd w:val="0"/>
      <w:outlineLvl w:val="5"/>
    </w:pPr>
    <w:rPr>
      <w:rFonts w:ascii="Helvetica" w:eastAsia="Osaka" w:hAnsi="Helvetica"/>
      <w:b/>
      <w:color w:val="000000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Helvetica" w:hAnsi="Helvetica"/>
      <w:b/>
      <w:color w:val="000000"/>
      <w:sz w:val="22"/>
    </w:rPr>
  </w:style>
  <w:style w:type="paragraph" w:styleId="8">
    <w:name w:val="heading 8"/>
    <w:basedOn w:val="a"/>
    <w:next w:val="a"/>
    <w:qFormat/>
    <w:pPr>
      <w:keepNext/>
      <w:spacing w:line="360" w:lineRule="auto"/>
      <w:outlineLvl w:val="7"/>
    </w:pPr>
    <w:rPr>
      <w:b/>
      <w:i/>
      <w:sz w:val="32"/>
    </w:rPr>
  </w:style>
  <w:style w:type="paragraph" w:styleId="9">
    <w:name w:val="heading 9"/>
    <w:basedOn w:val="a"/>
    <w:next w:val="a"/>
    <w:qFormat/>
    <w:pPr>
      <w:keepNext/>
      <w:outlineLvl w:val="8"/>
    </w:pPr>
    <w:rPr>
      <w:rFonts w:ascii="Helvetica" w:hAnsi="Helvetica"/>
      <w:b/>
      <w:color w:val="000000"/>
      <w:sz w:val="1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Pr>
      <w:color w:val="0000FF"/>
      <w:u w:val="single"/>
    </w:rPr>
  </w:style>
  <w:style w:type="paragraph" w:styleId="a4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character" w:styleId="a5">
    <w:name w:val="FollowedHyperlink"/>
    <w:semiHidden/>
    <w:rPr>
      <w:color w:val="800080"/>
      <w:u w:val="single"/>
    </w:rPr>
  </w:style>
  <w:style w:type="paragraph" w:styleId="a6">
    <w:name w:val="header"/>
    <w:basedOn w:val="a"/>
    <w:link w:val="a7"/>
    <w:semiHidden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paragraph" w:styleId="a9">
    <w:name w:val="Body Text"/>
    <w:basedOn w:val="a"/>
    <w:semiHidden/>
    <w:pPr>
      <w:spacing w:line="480" w:lineRule="auto"/>
      <w:jc w:val="left"/>
    </w:pPr>
  </w:style>
  <w:style w:type="paragraph" w:styleId="aa">
    <w:name w:val="Plain Text"/>
    <w:basedOn w:val="a"/>
    <w:semiHidden/>
  </w:style>
  <w:style w:type="paragraph" w:styleId="ab">
    <w:name w:val="Body Text Indent"/>
    <w:basedOn w:val="a"/>
    <w:semiHidden/>
    <w:pPr>
      <w:spacing w:line="480" w:lineRule="auto"/>
      <w:ind w:left="720" w:hanging="720"/>
      <w:jc w:val="left"/>
    </w:pPr>
  </w:style>
  <w:style w:type="character" w:styleId="ac">
    <w:name w:val="page number"/>
    <w:basedOn w:val="a0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/>
      <w:color w:val="000000"/>
      <w:kern w:val="0"/>
    </w:rPr>
  </w:style>
  <w:style w:type="paragraph" w:styleId="20">
    <w:name w:val="Body Text Indent 2"/>
    <w:basedOn w:val="a"/>
    <w:semiHidden/>
    <w:pPr>
      <w:autoSpaceDE w:val="0"/>
      <w:autoSpaceDN w:val="0"/>
      <w:adjustRightInd w:val="0"/>
      <w:spacing w:line="360" w:lineRule="auto"/>
      <w:ind w:firstLineChars="100" w:firstLine="240"/>
      <w:jc w:val="left"/>
    </w:pPr>
  </w:style>
  <w:style w:type="paragraph" w:styleId="21">
    <w:name w:val="Body Text 2"/>
    <w:basedOn w:val="a"/>
    <w:semiHidden/>
    <w:pPr>
      <w:spacing w:line="480" w:lineRule="auto"/>
    </w:pPr>
    <w:rPr>
      <w:color w:val="0000FF"/>
    </w:rPr>
  </w:style>
  <w:style w:type="character" w:styleId="ad">
    <w:name w:val="Emphasis"/>
    <w:uiPriority w:val="20"/>
    <w:qFormat/>
    <w:rPr>
      <w:i/>
      <w:iCs/>
    </w:rPr>
  </w:style>
  <w:style w:type="paragraph" w:styleId="30">
    <w:name w:val="Body Text 3"/>
    <w:basedOn w:val="a"/>
    <w:semiHidden/>
    <w:rPr>
      <w:rFonts w:ascii="Helvetica" w:hAnsi="Helvetica"/>
      <w:b/>
      <w:color w:val="000000"/>
      <w:sz w:val="22"/>
    </w:rPr>
  </w:style>
  <w:style w:type="character" w:customStyle="1" w:styleId="volume">
    <w:name w:val="volume"/>
    <w:basedOn w:val="a0"/>
    <w:rsid w:val="00A54040"/>
  </w:style>
  <w:style w:type="character" w:customStyle="1" w:styleId="issue">
    <w:name w:val="issue"/>
    <w:basedOn w:val="a0"/>
    <w:rsid w:val="00A54040"/>
  </w:style>
  <w:style w:type="character" w:customStyle="1" w:styleId="pages">
    <w:name w:val="pages"/>
    <w:basedOn w:val="a0"/>
    <w:rsid w:val="00A54040"/>
  </w:style>
  <w:style w:type="paragraph" w:styleId="ae">
    <w:name w:val="Balloon Text"/>
    <w:basedOn w:val="a"/>
    <w:semiHidden/>
    <w:rsid w:val="00C71249"/>
    <w:rPr>
      <w:rFonts w:ascii="ヒラギノ角ゴ Pro W3" w:eastAsia="ヒラギノ角ゴ Pro W3"/>
      <w:sz w:val="18"/>
      <w:szCs w:val="18"/>
    </w:rPr>
  </w:style>
  <w:style w:type="table" w:styleId="af">
    <w:name w:val="Table Grid"/>
    <w:basedOn w:val="a1"/>
    <w:uiPriority w:val="59"/>
    <w:rsid w:val="00BF337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見出し 1 (文字)"/>
    <w:link w:val="1"/>
    <w:uiPriority w:val="9"/>
    <w:rsid w:val="00BB6329"/>
    <w:rPr>
      <w:b/>
      <w:kern w:val="2"/>
      <w:sz w:val="24"/>
    </w:rPr>
  </w:style>
  <w:style w:type="paragraph" w:customStyle="1" w:styleId="authlist">
    <w:name w:val="auth_list"/>
    <w:basedOn w:val="a"/>
    <w:rsid w:val="002653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0">
    <w:name w:val="annotation reference"/>
    <w:rsid w:val="00E9037D"/>
    <w:rPr>
      <w:sz w:val="18"/>
      <w:szCs w:val="18"/>
    </w:rPr>
  </w:style>
  <w:style w:type="paragraph" w:styleId="af1">
    <w:name w:val="annotation text"/>
    <w:basedOn w:val="a"/>
    <w:link w:val="af2"/>
    <w:rsid w:val="00E9037D"/>
    <w:pPr>
      <w:jc w:val="left"/>
    </w:pPr>
    <w:rPr>
      <w:lang w:val="x-none" w:eastAsia="x-none"/>
    </w:rPr>
  </w:style>
  <w:style w:type="character" w:customStyle="1" w:styleId="af2">
    <w:name w:val="コメント文字列 (文字)"/>
    <w:link w:val="af1"/>
    <w:rsid w:val="00E9037D"/>
    <w:rPr>
      <w:kern w:val="2"/>
      <w:sz w:val="24"/>
    </w:rPr>
  </w:style>
  <w:style w:type="paragraph" w:styleId="af3">
    <w:name w:val="annotation subject"/>
    <w:basedOn w:val="af1"/>
    <w:next w:val="af1"/>
    <w:link w:val="af4"/>
    <w:rsid w:val="00E9037D"/>
    <w:rPr>
      <w:b/>
      <w:bCs/>
    </w:rPr>
  </w:style>
  <w:style w:type="character" w:customStyle="1" w:styleId="af4">
    <w:name w:val="コメント内容 (文字)"/>
    <w:link w:val="af3"/>
    <w:rsid w:val="00E9037D"/>
    <w:rPr>
      <w:b/>
      <w:bCs/>
      <w:kern w:val="2"/>
      <w:sz w:val="24"/>
    </w:rPr>
  </w:style>
  <w:style w:type="character" w:styleId="af5">
    <w:name w:val="line number"/>
    <w:basedOn w:val="a0"/>
    <w:rsid w:val="001A3537"/>
  </w:style>
  <w:style w:type="character" w:customStyle="1" w:styleId="st">
    <w:name w:val="st"/>
    <w:basedOn w:val="a0"/>
    <w:rsid w:val="00643601"/>
  </w:style>
  <w:style w:type="character" w:customStyle="1" w:styleId="apple-converted-space">
    <w:name w:val="apple-converted-space"/>
    <w:basedOn w:val="a0"/>
    <w:rsid w:val="003E6DB8"/>
  </w:style>
  <w:style w:type="paragraph" w:customStyle="1" w:styleId="Normal1">
    <w:name w:val="Normal1"/>
    <w:rsid w:val="00B9090F"/>
    <w:pPr>
      <w:spacing w:line="276" w:lineRule="auto"/>
    </w:pPr>
    <w:rPr>
      <w:rFonts w:ascii="Arial" w:eastAsia="Arial" w:hAnsi="Arial"/>
      <w:color w:val="00000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C52494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C52494"/>
    <w:rPr>
      <w:noProof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C52494"/>
    <w:pPr>
      <w:jc w:val="left"/>
    </w:pPr>
    <w:rPr>
      <w:noProof/>
      <w:lang w:val="x-none" w:eastAsia="x-none"/>
    </w:rPr>
  </w:style>
  <w:style w:type="character" w:customStyle="1" w:styleId="EndNoteBibliography0">
    <w:name w:val="EndNote Bibliography (文字)"/>
    <w:link w:val="EndNoteBibliography"/>
    <w:rsid w:val="00C52494"/>
    <w:rPr>
      <w:noProof/>
      <w:lang w:val="x-none" w:eastAsia="x-none"/>
    </w:rPr>
  </w:style>
  <w:style w:type="paragraph" w:customStyle="1" w:styleId="81">
    <w:name w:val="表 (赤)  81"/>
    <w:basedOn w:val="a"/>
    <w:uiPriority w:val="34"/>
    <w:qFormat/>
    <w:rsid w:val="00727FA0"/>
    <w:pPr>
      <w:widowControl/>
      <w:ind w:leftChars="400" w:left="960"/>
      <w:jc w:val="left"/>
    </w:pPr>
    <w:rPr>
      <w:kern w:val="0"/>
      <w:sz w:val="20"/>
    </w:rPr>
  </w:style>
  <w:style w:type="paragraph" w:styleId="af6">
    <w:name w:val="Revision"/>
    <w:hidden/>
    <w:rsid w:val="003F11A9"/>
  </w:style>
  <w:style w:type="character" w:customStyle="1" w:styleId="a7">
    <w:name w:val="ヘッダー (文字)"/>
    <w:link w:val="a6"/>
    <w:semiHidden/>
    <w:rsid w:val="00E405EF"/>
    <w:rPr>
      <w:kern w:val="2"/>
      <w:sz w:val="24"/>
    </w:rPr>
  </w:style>
  <w:style w:type="character" w:customStyle="1" w:styleId="40">
    <w:name w:val="見出し 4 (文字)"/>
    <w:link w:val="4"/>
    <w:rsid w:val="00E405EF"/>
    <w:rPr>
      <w:b/>
      <w:kern w:val="2"/>
      <w:sz w:val="28"/>
    </w:rPr>
  </w:style>
  <w:style w:type="character" w:customStyle="1" w:styleId="highwire-citation-authors">
    <w:name w:val="highwire-citation-authors"/>
    <w:basedOn w:val="a0"/>
    <w:rsid w:val="00A60765"/>
  </w:style>
  <w:style w:type="character" w:customStyle="1" w:styleId="nlm-given-names">
    <w:name w:val="nlm-given-names"/>
    <w:basedOn w:val="a0"/>
    <w:rsid w:val="00A60765"/>
  </w:style>
  <w:style w:type="character" w:customStyle="1" w:styleId="nlm-surname">
    <w:name w:val="nlm-surname"/>
    <w:basedOn w:val="a0"/>
    <w:rsid w:val="00A60765"/>
  </w:style>
  <w:style w:type="character" w:customStyle="1" w:styleId="highwire-cite-metadata-journal">
    <w:name w:val="highwire-cite-metadata-journal"/>
    <w:basedOn w:val="a0"/>
    <w:rsid w:val="00A60765"/>
  </w:style>
  <w:style w:type="character" w:customStyle="1" w:styleId="highwire-cite-metadata-date">
    <w:name w:val="highwire-cite-metadata-date"/>
    <w:basedOn w:val="a0"/>
    <w:rsid w:val="00A60765"/>
  </w:style>
  <w:style w:type="character" w:customStyle="1" w:styleId="highwire-cite-metadata-volume">
    <w:name w:val="highwire-cite-metadata-volume"/>
    <w:basedOn w:val="a0"/>
    <w:rsid w:val="00A60765"/>
  </w:style>
  <w:style w:type="character" w:customStyle="1" w:styleId="highwire-cite-metadata-issue">
    <w:name w:val="highwire-cite-metadata-issue"/>
    <w:basedOn w:val="a0"/>
    <w:rsid w:val="00A60765"/>
  </w:style>
  <w:style w:type="character" w:customStyle="1" w:styleId="highwire-cite-metadata-pages">
    <w:name w:val="highwire-cite-metadata-pages"/>
    <w:basedOn w:val="a0"/>
    <w:rsid w:val="00A60765"/>
  </w:style>
  <w:style w:type="character" w:customStyle="1" w:styleId="highwire-cite-metadata-doi">
    <w:name w:val="highwire-cite-metadata-doi"/>
    <w:basedOn w:val="a0"/>
    <w:rsid w:val="00A60765"/>
  </w:style>
  <w:style w:type="character" w:customStyle="1" w:styleId="label">
    <w:name w:val="label"/>
    <w:basedOn w:val="a0"/>
    <w:rsid w:val="00A60765"/>
  </w:style>
  <w:style w:type="paragraph" w:customStyle="1" w:styleId="reftext">
    <w:name w:val="reftext"/>
    <w:basedOn w:val="a"/>
    <w:rsid w:val="00E43286"/>
    <w:pPr>
      <w:widowControl/>
      <w:spacing w:before="100" w:beforeAutospacing="1" w:after="100" w:afterAutospacing="1"/>
      <w:jc w:val="left"/>
    </w:pPr>
    <w:rPr>
      <w:kern w:val="0"/>
      <w:sz w:val="20"/>
    </w:rPr>
  </w:style>
  <w:style w:type="character" w:customStyle="1" w:styleId="jrnl">
    <w:name w:val="jrnl"/>
    <w:basedOn w:val="a0"/>
    <w:rsid w:val="00F90375"/>
  </w:style>
  <w:style w:type="paragraph" w:customStyle="1" w:styleId="Title1">
    <w:name w:val="Title1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sc">
    <w:name w:val="desc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details">
    <w:name w:val="details"/>
    <w:basedOn w:val="a"/>
    <w:rsid w:val="00BB343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ighlight">
    <w:name w:val="highlight"/>
    <w:basedOn w:val="a0"/>
    <w:rsid w:val="006C55B6"/>
  </w:style>
  <w:style w:type="paragraph" w:styleId="af7">
    <w:name w:val="List Paragraph"/>
    <w:basedOn w:val="a"/>
    <w:uiPriority w:val="34"/>
    <w:qFormat/>
    <w:rsid w:val="00EF4608"/>
    <w:pPr>
      <w:ind w:leftChars="400" w:left="960"/>
    </w:pPr>
  </w:style>
  <w:style w:type="character" w:customStyle="1" w:styleId="Mention">
    <w:name w:val="Mention"/>
    <w:basedOn w:val="a0"/>
    <w:uiPriority w:val="99"/>
    <w:semiHidden/>
    <w:unhideWhenUsed/>
    <w:rsid w:val="00A6261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5812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3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8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1939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36842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8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2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21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267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91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490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675">
      <w:bodyDiv w:val="1"/>
      <w:marLeft w:val="200"/>
      <w:marRight w:val="200"/>
      <w:marTop w:val="200"/>
      <w:marBottom w:val="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7559">
          <w:marLeft w:val="200"/>
          <w:marRight w:val="20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9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72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3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28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03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846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180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036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4114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423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4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07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7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20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7E38E6-0E9A-1943-A3BC-9ABFA7D05F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779224-D119-0E41-9360-412F6EF8F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 Katsuhiro</dc:creator>
  <cp:keywords/>
  <dc:description/>
  <cp:lastModifiedBy>Yoshimura Katsuhiro</cp:lastModifiedBy>
  <cp:revision>2</cp:revision>
  <dcterms:created xsi:type="dcterms:W3CDTF">2018-05-24T23:50:00Z</dcterms:created>
  <dcterms:modified xsi:type="dcterms:W3CDTF">2018-05-24T23:50:00Z</dcterms:modified>
</cp:coreProperties>
</file>